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C37DCF" w14:textId="439F9055" w:rsidR="00077EDA" w:rsidRPr="00A95A44" w:rsidRDefault="00077EDA" w:rsidP="00077EDA">
      <w:pPr>
        <w:spacing w:before="240"/>
        <w:rPr>
          <w:rFonts w:ascii="Times New Roman" w:hAnsi="Times New Roman" w:cs="Times New Roman"/>
          <w:b/>
        </w:rPr>
      </w:pPr>
      <w:bookmarkStart w:id="0" w:name="_GoBack"/>
      <w:bookmarkEnd w:id="0"/>
      <w:r w:rsidRPr="00A95A44">
        <w:rPr>
          <w:rFonts w:ascii="Times New Roman" w:hAnsi="Times New Roman" w:cs="Times New Roman"/>
          <w:b/>
        </w:rPr>
        <w:t>Tab</w:t>
      </w:r>
      <w:r w:rsidRPr="003F20D0">
        <w:rPr>
          <w:rFonts w:ascii="Times New Roman" w:hAnsi="Times New Roman" w:cs="Times New Roman"/>
          <w:b/>
        </w:rPr>
        <w:t>le</w:t>
      </w:r>
      <w:r w:rsidR="004031EF" w:rsidRPr="004031EF">
        <w:rPr>
          <w:rFonts w:ascii="Times New Roman" w:hAnsi="Times New Roman" w:cs="Times New Roman"/>
          <w:b/>
        </w:rPr>
        <w:t xml:space="preserve"> </w:t>
      </w:r>
      <w:r w:rsidR="004031EF" w:rsidRPr="00A95A44">
        <w:rPr>
          <w:rFonts w:ascii="Times New Roman" w:hAnsi="Times New Roman" w:cs="Times New Roman"/>
          <w:b/>
        </w:rPr>
        <w:t>S</w:t>
      </w:r>
      <w:r w:rsidR="004031EF">
        <w:rPr>
          <w:rFonts w:ascii="Times New Roman" w:hAnsi="Times New Roman" w:cs="Times New Roman"/>
          <w:b/>
        </w:rPr>
        <w:t>1</w:t>
      </w:r>
      <w:r w:rsidRPr="003F20D0">
        <w:rPr>
          <w:rFonts w:ascii="Times New Roman" w:hAnsi="Times New Roman" w:cs="Times New Roman"/>
          <w:b/>
        </w:rPr>
        <w:t>. List of oligonucleotides used in this study.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2390"/>
        <w:gridCol w:w="6960"/>
      </w:tblGrid>
      <w:tr w:rsidR="00724C2B" w:rsidRPr="00820DBE" w14:paraId="05852F77" w14:textId="77777777" w:rsidTr="0049568F">
        <w:tc>
          <w:tcPr>
            <w:tcW w:w="1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D0D44" w14:textId="77777777" w:rsidR="00724C2B" w:rsidRPr="00820DBE" w:rsidRDefault="00724C2B" w:rsidP="0049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DBE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2CB7D" w14:textId="77777777" w:rsidR="00724C2B" w:rsidRPr="00820DBE" w:rsidRDefault="00724C2B" w:rsidP="0049568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DBE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 w:rsidR="00724C2B" w:rsidRPr="00820DBE" w14:paraId="38FC0D4B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7A8C6B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T1FWDS2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69DACF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ACCATGTTCCCAGGTATTG</w:t>
            </w:r>
          </w:p>
        </w:tc>
      </w:tr>
      <w:tr w:rsidR="00724C2B" w:rsidRPr="00820DBE" w14:paraId="3EBFB6A8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96C4C6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T1REVS2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7A132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CCAATCCAGACAGAGTATT</w:t>
            </w:r>
          </w:p>
        </w:tc>
      </w:tr>
      <w:tr w:rsidR="00724C2B" w:rsidRPr="00820DBE" w14:paraId="526D4A80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CF2D69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20D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RG4INTF2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0E01F1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820DBE">
              <w:rPr>
                <w:rFonts w:ascii="Times New Roman" w:hAnsi="Times New Roman" w:cs="Times New Roman"/>
                <w:sz w:val="24"/>
                <w:szCs w:val="24"/>
              </w:rPr>
              <w:t>AAGCTAGTGTGGAAAGAAGAG</w:t>
            </w:r>
          </w:p>
        </w:tc>
      </w:tr>
      <w:tr w:rsidR="00724C2B" w:rsidRPr="00820DBE" w14:paraId="6750A6C9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CFE312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20D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RG4INTR2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4709D2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DBE">
              <w:rPr>
                <w:rFonts w:ascii="Times New Roman" w:hAnsi="Times New Roman" w:cs="Times New Roman"/>
                <w:sz w:val="24"/>
                <w:szCs w:val="24"/>
              </w:rPr>
              <w:t>AATGACTGAATTATGTCGGTC</w:t>
            </w:r>
          </w:p>
        </w:tc>
      </w:tr>
      <w:tr w:rsidR="00724C2B" w:rsidRPr="00820DBE" w14:paraId="1E5271A0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1B63A2" w14:textId="77777777" w:rsidR="00724C2B" w:rsidRDefault="00724C2B" w:rsidP="004956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0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RG3AMPF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C810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u</w:t>
            </w:r>
            <w:r w:rsidRPr="00C810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CA05EE" w14:textId="77777777" w:rsidR="00724C2B" w:rsidRPr="001B1B83" w:rsidRDefault="00724C2B" w:rsidP="004956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</w:t>
            </w:r>
            <w:r w:rsidRPr="00363D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AGGCCT</w:t>
            </w:r>
            <w:r w:rsidRPr="00774F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TCTACATAGAGGAGTAGAACGG</w:t>
            </w:r>
          </w:p>
        </w:tc>
      </w:tr>
      <w:tr w:rsidR="00724C2B" w:rsidRPr="00820DBE" w14:paraId="09927AC1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DDCBC2" w14:textId="77777777" w:rsidR="00724C2B" w:rsidRDefault="00724C2B" w:rsidP="004956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0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RG3AMPF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u</w:t>
            </w:r>
            <w:r w:rsidRPr="00C810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DEBA00" w14:textId="77777777" w:rsidR="00724C2B" w:rsidRPr="001B1B83" w:rsidRDefault="00724C2B" w:rsidP="004956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</w:t>
            </w:r>
            <w:r w:rsidRPr="00363D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AGGCCT</w:t>
            </w:r>
            <w:r w:rsidRPr="005A0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TACGCGAGACCACACTTGC</w:t>
            </w:r>
          </w:p>
        </w:tc>
      </w:tr>
      <w:tr w:rsidR="00724C2B" w:rsidRPr="00820DBE" w14:paraId="70D0A726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7BEF0A" w14:textId="77777777" w:rsidR="00724C2B" w:rsidRDefault="00724C2B" w:rsidP="004956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0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RG3AMPR-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</w:t>
            </w:r>
            <w:r w:rsidRPr="00C810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</w:t>
            </w:r>
            <w:r w:rsidRPr="005A0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8E43EC" w14:textId="77777777" w:rsidR="00724C2B" w:rsidRPr="001B1B83" w:rsidRDefault="00724C2B" w:rsidP="004956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</w:t>
            </w:r>
            <w:r w:rsidRPr="00363D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GAGCTC</w:t>
            </w:r>
            <w:r w:rsidRPr="005A0C0B">
              <w:rPr>
                <w:rFonts w:ascii="Times New Roman" w:hAnsi="Times New Roman" w:cs="Times New Roman"/>
                <w:sz w:val="24"/>
                <w:szCs w:val="24"/>
              </w:rPr>
              <w:t>GTGAAATTACTTACAATATGGAG</w:t>
            </w:r>
          </w:p>
        </w:tc>
      </w:tr>
      <w:tr w:rsidR="00724C2B" w:rsidRPr="00820DBE" w14:paraId="1A985EB9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A944A9" w14:textId="77777777" w:rsidR="00724C2B" w:rsidRDefault="00724C2B" w:rsidP="004956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09B">
              <w:rPr>
                <w:rFonts w:ascii="Times New Roman" w:hAnsi="Times New Roman" w:cs="Times New Roman"/>
                <w:b/>
                <w:sz w:val="24"/>
                <w:szCs w:val="24"/>
              </w:rPr>
              <w:t>ERG3DETF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BBB194" w14:textId="77777777" w:rsidR="00724C2B" w:rsidRPr="001B1B83" w:rsidRDefault="00724C2B" w:rsidP="004956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7C76">
              <w:rPr>
                <w:rFonts w:ascii="Times New Roman" w:hAnsi="Times New Roman" w:cs="Times New Roman"/>
                <w:sz w:val="24"/>
                <w:szCs w:val="24"/>
              </w:rPr>
              <w:t>GCTGATGTTTTCCCTAAAGATGG</w:t>
            </w:r>
          </w:p>
        </w:tc>
      </w:tr>
      <w:tr w:rsidR="00724C2B" w:rsidRPr="00820DBE" w14:paraId="76CC19C7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769EAB" w14:textId="77777777" w:rsidR="00724C2B" w:rsidRDefault="00724C2B" w:rsidP="004956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09B">
              <w:rPr>
                <w:rFonts w:ascii="Times New Roman" w:hAnsi="Times New Roman" w:cs="Times New Roman"/>
                <w:b/>
                <w:sz w:val="24"/>
                <w:szCs w:val="24"/>
              </w:rPr>
              <w:t>ERG3DETR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B2008D" w14:textId="77777777" w:rsidR="00724C2B" w:rsidRPr="001B1B83" w:rsidRDefault="00724C2B" w:rsidP="004956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09B">
              <w:rPr>
                <w:rFonts w:ascii="Times New Roman" w:hAnsi="Times New Roman" w:cs="Times New Roman"/>
                <w:sz w:val="24"/>
                <w:szCs w:val="24"/>
              </w:rPr>
              <w:t>GTAAGAGTTACCAAGTCTATCCC</w:t>
            </w:r>
          </w:p>
        </w:tc>
      </w:tr>
      <w:tr w:rsidR="00724C2B" w:rsidRPr="00820DBE" w14:paraId="68FF5FCE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05F18A" w14:textId="77777777" w:rsidR="00724C2B" w:rsidRDefault="00724C2B" w:rsidP="004956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RG3</w:t>
            </w:r>
            <w:r w:rsidRPr="001B1B83">
              <w:rPr>
                <w:rFonts w:ascii="Times New Roman" w:hAnsi="Times New Roman" w:cs="Times New Roman"/>
                <w:b/>
                <w:sz w:val="24"/>
                <w:szCs w:val="24"/>
              </w:rPr>
              <w:t>DISF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0FF38D" w14:textId="77777777" w:rsidR="00724C2B" w:rsidRPr="001B1B83" w:rsidRDefault="00724C2B" w:rsidP="004956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TTCCCATTTCTTTCCCTATTGTGCATATAAGTTCAATCTTTTTTTCTTTCTTTCGGATTCGGTTTAG</w:t>
            </w:r>
            <w:r w:rsidRPr="00F87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GTGGAATTGTGAGCGGATA</w:t>
            </w:r>
          </w:p>
        </w:tc>
      </w:tr>
      <w:tr w:rsidR="00724C2B" w:rsidRPr="00820DBE" w14:paraId="1F4E666A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0B5E25" w14:textId="77777777" w:rsidR="00724C2B" w:rsidRDefault="00724C2B" w:rsidP="004956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RG3</w:t>
            </w:r>
            <w:r w:rsidRPr="00646AD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SR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277207" w14:textId="77777777" w:rsidR="00724C2B" w:rsidRPr="001B1B83" w:rsidRDefault="00724C2B" w:rsidP="004956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C0B">
              <w:rPr>
                <w:rFonts w:ascii="Times New Roman" w:hAnsi="Times New Roman" w:cs="Times New Roman"/>
                <w:sz w:val="24"/>
                <w:szCs w:val="24"/>
              </w:rPr>
              <w:t>GGAAAAATAGTCAATGGTCCAAAACAAAGATGTACCAATCATTGTTCAACATATTCTCTATCGTCAACTT</w:t>
            </w:r>
            <w:r w:rsidRPr="00F87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TTTTCCCAGTCACGACGTT</w:t>
            </w:r>
          </w:p>
        </w:tc>
      </w:tr>
      <w:tr w:rsidR="00724C2B" w:rsidRPr="00820DBE" w14:paraId="43EB7921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BBAB41" w14:textId="77777777" w:rsidR="00724C2B" w:rsidRDefault="00724C2B" w:rsidP="004956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RG3lngpF-KpnI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A59FAD" w14:textId="77777777" w:rsidR="00724C2B" w:rsidRPr="001B1B83" w:rsidRDefault="00724C2B" w:rsidP="004956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2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</w:t>
            </w:r>
            <w:r w:rsidRPr="003227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GGTACC</w:t>
            </w:r>
            <w:r w:rsidRPr="00322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3227FA">
              <w:rPr>
                <w:rFonts w:ascii="Times New Roman" w:hAnsi="Times New Roman" w:cs="Times New Roman"/>
                <w:sz w:val="24"/>
                <w:szCs w:val="24"/>
              </w:rPr>
              <w:t>CAATCTACATAGAGGAGTAGAACGG</w:t>
            </w:r>
          </w:p>
        </w:tc>
      </w:tr>
      <w:tr w:rsidR="00724C2B" w:rsidRPr="00820DBE" w14:paraId="10872F3B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92B331" w14:textId="77777777" w:rsidR="00724C2B" w:rsidRDefault="00724C2B" w:rsidP="004956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RG3pr</w:t>
            </w:r>
            <w:r w:rsidRPr="003227FA">
              <w:rPr>
                <w:rFonts w:ascii="Times New Roman" w:hAnsi="Times New Roman" w:cs="Times New Roman"/>
                <w:b/>
                <w:sz w:val="24"/>
                <w:szCs w:val="24"/>
              </w:rPr>
              <w:t>R-SalI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F12E3B" w14:textId="77777777" w:rsidR="00724C2B" w:rsidRPr="001B1B83" w:rsidRDefault="00724C2B" w:rsidP="004956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27FA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Pr="003227F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TCGAC</w:t>
            </w:r>
            <w:r w:rsidRPr="003227FA">
              <w:rPr>
                <w:rFonts w:ascii="Times New Roman" w:hAnsi="Times New Roman" w:cs="Times New Roman"/>
                <w:sz w:val="24"/>
                <w:szCs w:val="24"/>
              </w:rPr>
              <w:t>GGTAGTAAAATTAGCTAAACCG</w:t>
            </w:r>
          </w:p>
        </w:tc>
      </w:tr>
      <w:tr w:rsidR="00724C2B" w:rsidRPr="00820DBE" w14:paraId="3538984D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2B9AD7" w14:textId="77777777" w:rsidR="00724C2B" w:rsidRDefault="00724C2B" w:rsidP="004956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2FB3">
              <w:rPr>
                <w:rFonts w:ascii="Times New Roman" w:hAnsi="Times New Roman" w:cs="Times New Roman"/>
                <w:b/>
                <w:sz w:val="24"/>
              </w:rPr>
              <w:t>ERG3qPCR-F2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DFEA9E" w14:textId="77777777" w:rsidR="00724C2B" w:rsidRPr="001B1B83" w:rsidRDefault="00724C2B" w:rsidP="004956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6BD">
              <w:rPr>
                <w:rFonts w:ascii="Times New Roman" w:hAnsi="Times New Roman" w:cs="Times New Roman"/>
                <w:sz w:val="24"/>
              </w:rPr>
              <w:t>CTGGTCTAATGACCCAGTTGTC</w:t>
            </w:r>
          </w:p>
        </w:tc>
      </w:tr>
      <w:tr w:rsidR="00724C2B" w:rsidRPr="00820DBE" w14:paraId="1BB18A8D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3780D6" w14:textId="77777777" w:rsidR="00724C2B" w:rsidRDefault="00724C2B" w:rsidP="004956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2FB3">
              <w:rPr>
                <w:rFonts w:ascii="Times New Roman" w:hAnsi="Times New Roman" w:cs="Times New Roman"/>
                <w:b/>
                <w:sz w:val="24"/>
              </w:rPr>
              <w:t>ERG3qPCR-R2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567ACC" w14:textId="77777777" w:rsidR="00724C2B" w:rsidRPr="001B1B83" w:rsidRDefault="00724C2B" w:rsidP="004956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6BD">
              <w:rPr>
                <w:rFonts w:ascii="Times New Roman" w:hAnsi="Times New Roman" w:cs="Times New Roman"/>
                <w:sz w:val="24"/>
              </w:rPr>
              <w:t>CCAAGTCTATCCCAAAGAGTAGTG</w:t>
            </w:r>
          </w:p>
        </w:tc>
      </w:tr>
      <w:tr w:rsidR="00724C2B" w:rsidRPr="00820DBE" w14:paraId="59D5DE3F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1CFDAC" w14:textId="77777777" w:rsidR="00724C2B" w:rsidRDefault="00724C2B" w:rsidP="004956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RG3shrpF-KpnI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3C56AC" w14:textId="77777777" w:rsidR="00724C2B" w:rsidRPr="001B1B83" w:rsidRDefault="00724C2B" w:rsidP="004956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2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</w:t>
            </w:r>
            <w:r w:rsidRPr="003227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GGTACC</w:t>
            </w:r>
            <w:r w:rsidRPr="005A0C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TACGCGAGACCACACTTGC</w:t>
            </w:r>
          </w:p>
        </w:tc>
      </w:tr>
      <w:tr w:rsidR="00724C2B" w:rsidRPr="00820DBE" w14:paraId="4C281B05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BC07F3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20D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FPAMPF-</w:t>
            </w:r>
            <w:proofErr w:type="spellStart"/>
            <w:r w:rsidRPr="00820D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lI</w:t>
            </w:r>
            <w:proofErr w:type="spellEnd"/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89F926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DBE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Pr="00820DB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TCGAC</w:t>
            </w:r>
            <w:r w:rsidRPr="00820DBE">
              <w:rPr>
                <w:rFonts w:ascii="Times New Roman" w:hAnsi="Times New Roman" w:cs="Times New Roman"/>
                <w:sz w:val="24"/>
                <w:szCs w:val="24"/>
              </w:rPr>
              <w:t xml:space="preserve">ATGTCTAAAGGTGAAGAATTATTC </w:t>
            </w:r>
          </w:p>
        </w:tc>
      </w:tr>
      <w:tr w:rsidR="00724C2B" w:rsidRPr="00820DBE" w14:paraId="60636E32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A15E17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20D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FPAMPR-</w:t>
            </w:r>
            <w:proofErr w:type="spellStart"/>
            <w:r w:rsidRPr="00820D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luI</w:t>
            </w:r>
            <w:proofErr w:type="spellEnd"/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A378EF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DBE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Pr="00820DB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CGCGT</w:t>
            </w:r>
            <w:r w:rsidRPr="00820DBE">
              <w:rPr>
                <w:rFonts w:ascii="Times New Roman" w:hAnsi="Times New Roman" w:cs="Times New Roman"/>
                <w:sz w:val="24"/>
                <w:szCs w:val="24"/>
              </w:rPr>
              <w:t>TTATTTGTACAATTCATCC</w:t>
            </w:r>
          </w:p>
        </w:tc>
      </w:tr>
      <w:tr w:rsidR="00724C2B" w:rsidRPr="00820DBE" w14:paraId="2A825EBB" w14:textId="77777777" w:rsidTr="0049568F">
        <w:trPr>
          <w:trHeight w:val="152"/>
        </w:trPr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875A4A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2C1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IS1INT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</w:t>
            </w:r>
            <w:r w:rsidRPr="00AA2C1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9FB8D4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GTATCCTCTTCTGTCCCC</w:t>
            </w:r>
          </w:p>
        </w:tc>
      </w:tr>
      <w:tr w:rsidR="00724C2B" w:rsidRPr="00820DBE" w14:paraId="2C18C497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78EADF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20D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IS1INTR2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D75D08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DBE">
              <w:rPr>
                <w:rFonts w:ascii="Times New Roman" w:hAnsi="Times New Roman" w:cs="Times New Roman"/>
                <w:sz w:val="24"/>
                <w:szCs w:val="24"/>
              </w:rPr>
              <w:t>CGACCATATGGGAGAGCTCCC</w:t>
            </w:r>
          </w:p>
        </w:tc>
      </w:tr>
      <w:tr w:rsidR="00724C2B" w:rsidRPr="00820DBE" w14:paraId="46CFE1E6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3A8FAC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20D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LUXINTDETF 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A6A9E0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DBE">
              <w:rPr>
                <w:rFonts w:ascii="Times New Roman" w:hAnsi="Times New Roman" w:cs="Times New Roman"/>
                <w:sz w:val="24"/>
                <w:szCs w:val="24"/>
              </w:rPr>
              <w:t>CTGACCTTTAGTCTTTCCTGC</w:t>
            </w:r>
          </w:p>
        </w:tc>
      </w:tr>
      <w:tr w:rsidR="00724C2B" w:rsidRPr="00820DBE" w14:paraId="4E963487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1A0122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20D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UXINTDETR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AA4140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DBE">
              <w:rPr>
                <w:rFonts w:ascii="Times New Roman" w:hAnsi="Times New Roman" w:cs="Times New Roman"/>
                <w:sz w:val="24"/>
                <w:szCs w:val="24"/>
              </w:rPr>
              <w:t>CAGTAGTACTTGTTGTTGTATCG</w:t>
            </w:r>
          </w:p>
        </w:tc>
      </w:tr>
      <w:tr w:rsidR="00724C2B" w:rsidRPr="00820DBE" w14:paraId="66FF3237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69F7AE" w14:textId="77777777" w:rsidR="00724C2B" w:rsidRPr="00646AD4" w:rsidRDefault="00724C2B" w:rsidP="0049568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6AD4">
              <w:rPr>
                <w:rFonts w:ascii="Times New Roman" w:hAnsi="Times New Roman" w:cs="Times New Roman"/>
                <w:b/>
                <w:sz w:val="24"/>
                <w:szCs w:val="24"/>
              </w:rPr>
              <w:t>UPC2AMPF-KpnI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4FC9D8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B83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Pr="001B1B8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GTACC</w:t>
            </w:r>
            <w:r w:rsidRPr="001B1B83">
              <w:rPr>
                <w:rFonts w:ascii="Times New Roman" w:hAnsi="Times New Roman" w:cs="Times New Roman"/>
                <w:sz w:val="24"/>
                <w:szCs w:val="24"/>
              </w:rPr>
              <w:t>TCCTGCAAAATAAACACGTGCC</w:t>
            </w:r>
          </w:p>
        </w:tc>
      </w:tr>
      <w:tr w:rsidR="00724C2B" w:rsidRPr="00820DBE" w14:paraId="150DC823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366482" w14:textId="77777777" w:rsidR="00724C2B" w:rsidRPr="00646AD4" w:rsidRDefault="00724C2B" w:rsidP="0049568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6AD4">
              <w:rPr>
                <w:rFonts w:ascii="Times New Roman" w:hAnsi="Times New Roman" w:cs="Times New Roman"/>
                <w:b/>
                <w:sz w:val="24"/>
                <w:szCs w:val="24"/>
              </w:rPr>
              <w:t>UPC2AMPR-SacI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BACB16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1B83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Pr="001B1B8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AGCTC</w:t>
            </w:r>
            <w:r w:rsidRPr="001B1B83">
              <w:rPr>
                <w:rFonts w:ascii="Times New Roman" w:hAnsi="Times New Roman" w:cs="Times New Roman"/>
                <w:sz w:val="24"/>
                <w:szCs w:val="24"/>
              </w:rPr>
              <w:t>TTACACCACAGTAACGAATCAC</w:t>
            </w:r>
          </w:p>
        </w:tc>
      </w:tr>
      <w:tr w:rsidR="00724C2B" w:rsidRPr="00820DBE" w14:paraId="429C1E1A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C3A295" w14:textId="77777777" w:rsidR="00724C2B" w:rsidRPr="00820DBE" w:rsidRDefault="00724C2B" w:rsidP="0049568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PC2</w:t>
            </w:r>
            <w:r w:rsidRPr="001B1B83">
              <w:rPr>
                <w:rFonts w:ascii="Times New Roman" w:hAnsi="Times New Roman" w:cs="Times New Roman"/>
                <w:b/>
                <w:sz w:val="24"/>
                <w:szCs w:val="24"/>
              </w:rPr>
              <w:t>DISF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410CFE" w14:textId="77777777" w:rsidR="00724C2B" w:rsidRPr="00820DBE" w:rsidRDefault="00724C2B" w:rsidP="0049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AGAATCACAGTGAAGTTCTTTGAATCAAGTTCATTGAAGATATAGTTTTCAACCACTATTACTACC</w:t>
            </w:r>
            <w:r w:rsidRPr="00F87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GTGGAATTGTGAGCGGATA</w:t>
            </w:r>
          </w:p>
        </w:tc>
      </w:tr>
      <w:tr w:rsidR="00724C2B" w:rsidRPr="00820DBE" w14:paraId="7EB8F5F6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3B9D44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6AD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PC2DISR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0D2107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3AE">
              <w:rPr>
                <w:rFonts w:ascii="Times New Roman" w:hAnsi="Times New Roman" w:cs="Times New Roman"/>
                <w:sz w:val="24"/>
                <w:szCs w:val="24"/>
              </w:rPr>
              <w:t>AACCCGGCTAGTGTTGTAATAAACCCTACACAGTCGTAAATTCCTATCATCTACGCGGTATTGACCTGTC</w:t>
            </w:r>
            <w:r w:rsidRPr="00F873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TTTTCCCAGTCACGACGTT</w:t>
            </w:r>
          </w:p>
        </w:tc>
      </w:tr>
      <w:tr w:rsidR="00724C2B" w:rsidRPr="00820DBE" w14:paraId="7527AE8A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C0D834" w14:textId="77777777" w:rsidR="00724C2B" w:rsidRPr="00646AD4" w:rsidRDefault="00724C2B" w:rsidP="0049568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6AD4">
              <w:rPr>
                <w:rFonts w:ascii="Times New Roman" w:hAnsi="Times New Roman" w:cs="Times New Roman"/>
                <w:b/>
                <w:sz w:val="24"/>
                <w:szCs w:val="24"/>
              </w:rPr>
              <w:t>UPC2SEQF1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303DB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AD4">
              <w:rPr>
                <w:rFonts w:ascii="Times New Roman" w:hAnsi="Times New Roman" w:cs="Times New Roman"/>
                <w:sz w:val="24"/>
                <w:szCs w:val="24"/>
              </w:rPr>
              <w:t>CAATAATGAACCCCCATCAAAG</w:t>
            </w:r>
          </w:p>
        </w:tc>
      </w:tr>
      <w:tr w:rsidR="00724C2B" w:rsidRPr="00820DBE" w14:paraId="47E991BB" w14:textId="77777777" w:rsidTr="0049568F">
        <w:tc>
          <w:tcPr>
            <w:tcW w:w="1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FD700" w14:textId="77777777" w:rsidR="00724C2B" w:rsidRPr="00646AD4" w:rsidRDefault="00724C2B" w:rsidP="0049568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6AD4">
              <w:rPr>
                <w:rFonts w:ascii="Times New Roman" w:hAnsi="Times New Roman" w:cs="Times New Roman"/>
                <w:b/>
                <w:sz w:val="24"/>
                <w:szCs w:val="24"/>
              </w:rPr>
              <w:t>UPC2SEQR3</w:t>
            </w:r>
          </w:p>
        </w:tc>
        <w:tc>
          <w:tcPr>
            <w:tcW w:w="3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7E003" w14:textId="77777777" w:rsidR="00724C2B" w:rsidRPr="00820DBE" w:rsidRDefault="00724C2B" w:rsidP="0049568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AD4">
              <w:rPr>
                <w:rFonts w:ascii="Times New Roman" w:hAnsi="Times New Roman" w:cs="Times New Roman"/>
                <w:sz w:val="24"/>
                <w:szCs w:val="24"/>
              </w:rPr>
              <w:t>GTCGCCTAAATCTCCCAAGTCG</w:t>
            </w:r>
          </w:p>
        </w:tc>
      </w:tr>
      <w:tr w:rsidR="00724C2B" w:rsidRPr="00820DBE" w14:paraId="1EB2E36F" w14:textId="77777777" w:rsidTr="0049568F"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88713" w14:textId="77777777" w:rsidR="00724C2B" w:rsidRPr="00646AD4" w:rsidRDefault="00724C2B" w:rsidP="0049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71F">
              <w:rPr>
                <w:rFonts w:ascii="Times New Roman" w:hAnsi="Times New Roman" w:cs="Times New Roman"/>
                <w:sz w:val="24"/>
                <w:szCs w:val="24"/>
              </w:rPr>
              <w:t>* Engineered restriction enzyme sites are highlighted in bold text and underlined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italics, regions of homology for amplification of deletion cassettes.</w:t>
            </w:r>
          </w:p>
        </w:tc>
      </w:tr>
    </w:tbl>
    <w:p w14:paraId="2EFCF711" w14:textId="11F968A4" w:rsidR="00077EDA" w:rsidRPr="00CF6015" w:rsidRDefault="00077EDA" w:rsidP="00596662">
      <w:pPr>
        <w:spacing w:after="0" w:line="240" w:lineRule="auto"/>
        <w:rPr>
          <w:rFonts w:ascii="Times New Roman" w:hAnsi="Times New Roman" w:cs="Times New Roman"/>
          <w:sz w:val="24"/>
        </w:rPr>
      </w:pPr>
    </w:p>
    <w:sectPr w:rsidR="00077EDA" w:rsidRPr="00CF6015" w:rsidSect="0015245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59DB3E" w14:textId="77777777" w:rsidR="00CA2C45" w:rsidRDefault="00CA2C45" w:rsidP="00DA36CF">
      <w:pPr>
        <w:spacing w:after="0" w:line="240" w:lineRule="auto"/>
      </w:pPr>
      <w:r>
        <w:separator/>
      </w:r>
    </w:p>
  </w:endnote>
  <w:endnote w:type="continuationSeparator" w:id="0">
    <w:p w14:paraId="0EB60F1D" w14:textId="77777777" w:rsidR="00CA2C45" w:rsidRDefault="00CA2C45" w:rsidP="00DA36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62356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FD9E26" w14:textId="32BD06A0" w:rsidR="00736739" w:rsidRDefault="007367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24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78CEC4" w14:textId="77777777" w:rsidR="00736739" w:rsidRDefault="007367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E774DA" w14:textId="77777777" w:rsidR="00CA2C45" w:rsidRDefault="00CA2C45" w:rsidP="00DA36CF">
      <w:pPr>
        <w:spacing w:after="0" w:line="240" w:lineRule="auto"/>
      </w:pPr>
      <w:r>
        <w:separator/>
      </w:r>
    </w:p>
  </w:footnote>
  <w:footnote w:type="continuationSeparator" w:id="0">
    <w:p w14:paraId="21BCB216" w14:textId="77777777" w:rsidR="00CA2C45" w:rsidRDefault="00CA2C45" w:rsidP="00DA36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27160C"/>
    <w:multiLevelType w:val="hybridMultilevel"/>
    <w:tmpl w:val="4D60D1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FD7BF0"/>
    <w:multiLevelType w:val="hybridMultilevel"/>
    <w:tmpl w:val="D73229A2"/>
    <w:lvl w:ilvl="0" w:tplc="9870AB9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D46194"/>
    <w:multiLevelType w:val="hybridMultilevel"/>
    <w:tmpl w:val="74045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s-C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tr2d9fmrptv3e5tv6p9zdsdf50s2wdw2ar&quot;&gt;ALUNAT&lt;record-ids&gt;&lt;item&gt;155&lt;/item&gt;&lt;item&gt;177&lt;/item&gt;&lt;item&gt;190&lt;/item&gt;&lt;item&gt;217&lt;/item&gt;&lt;item&gt;306&lt;/item&gt;&lt;item&gt;341&lt;/item&gt;&lt;item&gt;346&lt;/item&gt;&lt;item&gt;347&lt;/item&gt;&lt;item&gt;380&lt;/item&gt;&lt;item&gt;416&lt;/item&gt;&lt;item&gt;431&lt;/item&gt;&lt;item&gt;436&lt;/item&gt;&lt;item&gt;438&lt;/item&gt;&lt;item&gt;456&lt;/item&gt;&lt;item&gt;469&lt;/item&gt;&lt;item&gt;474&lt;/item&gt;&lt;item&gt;514&lt;/item&gt;&lt;item&gt;539&lt;/item&gt;&lt;item&gt;541&lt;/item&gt;&lt;item&gt;548&lt;/item&gt;&lt;item&gt;601&lt;/item&gt;&lt;item&gt;605&lt;/item&gt;&lt;item&gt;619&lt;/item&gt;&lt;item&gt;640&lt;/item&gt;&lt;item&gt;641&lt;/item&gt;&lt;item&gt;643&lt;/item&gt;&lt;item&gt;647&lt;/item&gt;&lt;item&gt;652&lt;/item&gt;&lt;item&gt;674&lt;/item&gt;&lt;item&gt;704&lt;/item&gt;&lt;item&gt;813&lt;/item&gt;&lt;item&gt;837&lt;/item&gt;&lt;item&gt;839&lt;/item&gt;&lt;item&gt;841&lt;/item&gt;&lt;item&gt;842&lt;/item&gt;&lt;item&gt;844&lt;/item&gt;&lt;item&gt;845&lt;/item&gt;&lt;item&gt;846&lt;/item&gt;&lt;item&gt;847&lt;/item&gt;&lt;item&gt;848&lt;/item&gt;&lt;item&gt;850&lt;/item&gt;&lt;item&gt;853&lt;/item&gt;&lt;item&gt;854&lt;/item&gt;&lt;item&gt;856&lt;/item&gt;&lt;item&gt;857&lt;/item&gt;&lt;item&gt;858&lt;/item&gt;&lt;item&gt;860&lt;/item&gt;&lt;item&gt;861&lt;/item&gt;&lt;item&gt;868&lt;/item&gt;&lt;item&gt;869&lt;/item&gt;&lt;/record-ids&gt;&lt;/item&gt;&lt;/Libraries&gt;"/>
  </w:docVars>
  <w:rsids>
    <w:rsidRoot w:val="00236161"/>
    <w:rsid w:val="000006CE"/>
    <w:rsid w:val="000018C5"/>
    <w:rsid w:val="00003926"/>
    <w:rsid w:val="0000408E"/>
    <w:rsid w:val="00004ACA"/>
    <w:rsid w:val="00007721"/>
    <w:rsid w:val="0001308B"/>
    <w:rsid w:val="00013586"/>
    <w:rsid w:val="000138DD"/>
    <w:rsid w:val="0001409B"/>
    <w:rsid w:val="00015A9A"/>
    <w:rsid w:val="0001677E"/>
    <w:rsid w:val="00020A15"/>
    <w:rsid w:val="000220E2"/>
    <w:rsid w:val="00024BCF"/>
    <w:rsid w:val="0002607F"/>
    <w:rsid w:val="00037636"/>
    <w:rsid w:val="000405E2"/>
    <w:rsid w:val="00040F1A"/>
    <w:rsid w:val="000432F4"/>
    <w:rsid w:val="00043F2A"/>
    <w:rsid w:val="00046EB9"/>
    <w:rsid w:val="00047734"/>
    <w:rsid w:val="00050F7F"/>
    <w:rsid w:val="000632F0"/>
    <w:rsid w:val="00065E27"/>
    <w:rsid w:val="000662A6"/>
    <w:rsid w:val="0006673A"/>
    <w:rsid w:val="00067E27"/>
    <w:rsid w:val="00070D1F"/>
    <w:rsid w:val="000751E3"/>
    <w:rsid w:val="00076EE4"/>
    <w:rsid w:val="00077E74"/>
    <w:rsid w:val="00077EDA"/>
    <w:rsid w:val="00080C2B"/>
    <w:rsid w:val="000815F2"/>
    <w:rsid w:val="000830CB"/>
    <w:rsid w:val="0008451A"/>
    <w:rsid w:val="00092BDA"/>
    <w:rsid w:val="00095907"/>
    <w:rsid w:val="000961D0"/>
    <w:rsid w:val="000979C0"/>
    <w:rsid w:val="00097C2E"/>
    <w:rsid w:val="000A0B90"/>
    <w:rsid w:val="000A4E9A"/>
    <w:rsid w:val="000A6667"/>
    <w:rsid w:val="000A6D85"/>
    <w:rsid w:val="000A7BD7"/>
    <w:rsid w:val="000B14DB"/>
    <w:rsid w:val="000B204D"/>
    <w:rsid w:val="000B2BB9"/>
    <w:rsid w:val="000B2D04"/>
    <w:rsid w:val="000B7A2D"/>
    <w:rsid w:val="000B7D11"/>
    <w:rsid w:val="000C1F7F"/>
    <w:rsid w:val="000C3CB0"/>
    <w:rsid w:val="000C5F21"/>
    <w:rsid w:val="000C62ED"/>
    <w:rsid w:val="000C6502"/>
    <w:rsid w:val="000C6BF3"/>
    <w:rsid w:val="000D0105"/>
    <w:rsid w:val="000D28C8"/>
    <w:rsid w:val="000D532C"/>
    <w:rsid w:val="000D7013"/>
    <w:rsid w:val="000E1B08"/>
    <w:rsid w:val="000E4C6E"/>
    <w:rsid w:val="000E5192"/>
    <w:rsid w:val="000F0D78"/>
    <w:rsid w:val="000F0DD6"/>
    <w:rsid w:val="000F2132"/>
    <w:rsid w:val="000F2CBF"/>
    <w:rsid w:val="000F47E7"/>
    <w:rsid w:val="000F6130"/>
    <w:rsid w:val="000F6377"/>
    <w:rsid w:val="001036F7"/>
    <w:rsid w:val="00103FDD"/>
    <w:rsid w:val="00111B35"/>
    <w:rsid w:val="00113DEE"/>
    <w:rsid w:val="00115F2B"/>
    <w:rsid w:val="001205DA"/>
    <w:rsid w:val="001207C7"/>
    <w:rsid w:val="001277D5"/>
    <w:rsid w:val="0013134B"/>
    <w:rsid w:val="00136FAF"/>
    <w:rsid w:val="00140CF9"/>
    <w:rsid w:val="0014288D"/>
    <w:rsid w:val="00150228"/>
    <w:rsid w:val="00152452"/>
    <w:rsid w:val="00152FA8"/>
    <w:rsid w:val="001532FD"/>
    <w:rsid w:val="00153ACA"/>
    <w:rsid w:val="00156756"/>
    <w:rsid w:val="00156FDF"/>
    <w:rsid w:val="00161218"/>
    <w:rsid w:val="00162755"/>
    <w:rsid w:val="0016357B"/>
    <w:rsid w:val="001663D9"/>
    <w:rsid w:val="00166A1F"/>
    <w:rsid w:val="00170B25"/>
    <w:rsid w:val="00171D29"/>
    <w:rsid w:val="00171ED4"/>
    <w:rsid w:val="00172D33"/>
    <w:rsid w:val="001730C8"/>
    <w:rsid w:val="0017448A"/>
    <w:rsid w:val="00176B8F"/>
    <w:rsid w:val="00177566"/>
    <w:rsid w:val="001775A8"/>
    <w:rsid w:val="00180FE4"/>
    <w:rsid w:val="0018177B"/>
    <w:rsid w:val="001842F2"/>
    <w:rsid w:val="001855A5"/>
    <w:rsid w:val="001875BB"/>
    <w:rsid w:val="00187CA8"/>
    <w:rsid w:val="00190EA2"/>
    <w:rsid w:val="00193014"/>
    <w:rsid w:val="001950F3"/>
    <w:rsid w:val="0019531D"/>
    <w:rsid w:val="0019590C"/>
    <w:rsid w:val="00195A32"/>
    <w:rsid w:val="00196E10"/>
    <w:rsid w:val="00197040"/>
    <w:rsid w:val="001A17CD"/>
    <w:rsid w:val="001A3B23"/>
    <w:rsid w:val="001A4552"/>
    <w:rsid w:val="001A673B"/>
    <w:rsid w:val="001A6923"/>
    <w:rsid w:val="001A7C67"/>
    <w:rsid w:val="001B1300"/>
    <w:rsid w:val="001B3501"/>
    <w:rsid w:val="001B4CFF"/>
    <w:rsid w:val="001B4FDE"/>
    <w:rsid w:val="001B7048"/>
    <w:rsid w:val="001B7C26"/>
    <w:rsid w:val="001C06C9"/>
    <w:rsid w:val="001C207A"/>
    <w:rsid w:val="001C45F0"/>
    <w:rsid w:val="001C5D5C"/>
    <w:rsid w:val="001C61A1"/>
    <w:rsid w:val="001C65F2"/>
    <w:rsid w:val="001C75A2"/>
    <w:rsid w:val="001D1480"/>
    <w:rsid w:val="001D2048"/>
    <w:rsid w:val="001D24CC"/>
    <w:rsid w:val="001D2724"/>
    <w:rsid w:val="001D2747"/>
    <w:rsid w:val="001D336D"/>
    <w:rsid w:val="001D3EB6"/>
    <w:rsid w:val="001D3F97"/>
    <w:rsid w:val="001D4855"/>
    <w:rsid w:val="001D5DC6"/>
    <w:rsid w:val="001D6216"/>
    <w:rsid w:val="001E0767"/>
    <w:rsid w:val="001E33C9"/>
    <w:rsid w:val="001E3753"/>
    <w:rsid w:val="001E6667"/>
    <w:rsid w:val="001E738E"/>
    <w:rsid w:val="001E778E"/>
    <w:rsid w:val="001F0A8D"/>
    <w:rsid w:val="001F0AFC"/>
    <w:rsid w:val="001F1A15"/>
    <w:rsid w:val="001F2500"/>
    <w:rsid w:val="001F3321"/>
    <w:rsid w:val="001F4478"/>
    <w:rsid w:val="001F4C88"/>
    <w:rsid w:val="001F66F8"/>
    <w:rsid w:val="001F69E6"/>
    <w:rsid w:val="002017F1"/>
    <w:rsid w:val="00202874"/>
    <w:rsid w:val="0020377C"/>
    <w:rsid w:val="002062E1"/>
    <w:rsid w:val="00210120"/>
    <w:rsid w:val="00214791"/>
    <w:rsid w:val="00214C34"/>
    <w:rsid w:val="00214E10"/>
    <w:rsid w:val="00215A99"/>
    <w:rsid w:val="00217C41"/>
    <w:rsid w:val="00220DCE"/>
    <w:rsid w:val="00221D7C"/>
    <w:rsid w:val="00221E05"/>
    <w:rsid w:val="00221EA2"/>
    <w:rsid w:val="00226749"/>
    <w:rsid w:val="002274F5"/>
    <w:rsid w:val="00230AE6"/>
    <w:rsid w:val="002333F5"/>
    <w:rsid w:val="00235098"/>
    <w:rsid w:val="00236161"/>
    <w:rsid w:val="0023711E"/>
    <w:rsid w:val="002377D4"/>
    <w:rsid w:val="002416D6"/>
    <w:rsid w:val="00241871"/>
    <w:rsid w:val="00241A5A"/>
    <w:rsid w:val="00241BDE"/>
    <w:rsid w:val="00242625"/>
    <w:rsid w:val="00243D8E"/>
    <w:rsid w:val="002454E9"/>
    <w:rsid w:val="00250503"/>
    <w:rsid w:val="00250A0C"/>
    <w:rsid w:val="0025236E"/>
    <w:rsid w:val="002534FD"/>
    <w:rsid w:val="00253E9B"/>
    <w:rsid w:val="002550AD"/>
    <w:rsid w:val="0025629D"/>
    <w:rsid w:val="00256CD8"/>
    <w:rsid w:val="00257C35"/>
    <w:rsid w:val="0026186F"/>
    <w:rsid w:val="00262D2B"/>
    <w:rsid w:val="002637AF"/>
    <w:rsid w:val="00264A39"/>
    <w:rsid w:val="0027204D"/>
    <w:rsid w:val="00272C32"/>
    <w:rsid w:val="00272DB6"/>
    <w:rsid w:val="002730C6"/>
    <w:rsid w:val="002745C3"/>
    <w:rsid w:val="00277DBC"/>
    <w:rsid w:val="00277E04"/>
    <w:rsid w:val="002815DE"/>
    <w:rsid w:val="00282BF2"/>
    <w:rsid w:val="002842C6"/>
    <w:rsid w:val="002868FE"/>
    <w:rsid w:val="00290C55"/>
    <w:rsid w:val="0029148F"/>
    <w:rsid w:val="00293C21"/>
    <w:rsid w:val="0029460B"/>
    <w:rsid w:val="002965FE"/>
    <w:rsid w:val="002A0B13"/>
    <w:rsid w:val="002A0B83"/>
    <w:rsid w:val="002A0EB0"/>
    <w:rsid w:val="002A12A4"/>
    <w:rsid w:val="002A1BC6"/>
    <w:rsid w:val="002A3E58"/>
    <w:rsid w:val="002A44A0"/>
    <w:rsid w:val="002A4F25"/>
    <w:rsid w:val="002A50E4"/>
    <w:rsid w:val="002A5709"/>
    <w:rsid w:val="002B1E4B"/>
    <w:rsid w:val="002B2571"/>
    <w:rsid w:val="002B269D"/>
    <w:rsid w:val="002B2C6C"/>
    <w:rsid w:val="002B3A0F"/>
    <w:rsid w:val="002B471F"/>
    <w:rsid w:val="002B48AD"/>
    <w:rsid w:val="002B69B5"/>
    <w:rsid w:val="002C3B48"/>
    <w:rsid w:val="002C5DDA"/>
    <w:rsid w:val="002D182F"/>
    <w:rsid w:val="002D2307"/>
    <w:rsid w:val="002D577C"/>
    <w:rsid w:val="002D7FD5"/>
    <w:rsid w:val="002E0874"/>
    <w:rsid w:val="002E0902"/>
    <w:rsid w:val="002E2466"/>
    <w:rsid w:val="002E50B4"/>
    <w:rsid w:val="002E6B4F"/>
    <w:rsid w:val="002E7A64"/>
    <w:rsid w:val="002F6831"/>
    <w:rsid w:val="002F6890"/>
    <w:rsid w:val="002F6FD6"/>
    <w:rsid w:val="00301077"/>
    <w:rsid w:val="00301C4F"/>
    <w:rsid w:val="00302082"/>
    <w:rsid w:val="00303D84"/>
    <w:rsid w:val="003052F9"/>
    <w:rsid w:val="00305CD7"/>
    <w:rsid w:val="00306129"/>
    <w:rsid w:val="00306F40"/>
    <w:rsid w:val="003105B8"/>
    <w:rsid w:val="00310E83"/>
    <w:rsid w:val="003114E2"/>
    <w:rsid w:val="003115BB"/>
    <w:rsid w:val="00311D18"/>
    <w:rsid w:val="00313273"/>
    <w:rsid w:val="003150EC"/>
    <w:rsid w:val="0031709C"/>
    <w:rsid w:val="003173B5"/>
    <w:rsid w:val="003209F0"/>
    <w:rsid w:val="00321E7F"/>
    <w:rsid w:val="00323E4F"/>
    <w:rsid w:val="00325186"/>
    <w:rsid w:val="00327898"/>
    <w:rsid w:val="00331929"/>
    <w:rsid w:val="00331C2F"/>
    <w:rsid w:val="003320B9"/>
    <w:rsid w:val="003327DC"/>
    <w:rsid w:val="00332DDE"/>
    <w:rsid w:val="003336AE"/>
    <w:rsid w:val="00335BE0"/>
    <w:rsid w:val="00344041"/>
    <w:rsid w:val="00344C3B"/>
    <w:rsid w:val="00345D9E"/>
    <w:rsid w:val="00351E34"/>
    <w:rsid w:val="0035257C"/>
    <w:rsid w:val="003533ED"/>
    <w:rsid w:val="00353630"/>
    <w:rsid w:val="003539AB"/>
    <w:rsid w:val="003564DD"/>
    <w:rsid w:val="00363D4D"/>
    <w:rsid w:val="00365259"/>
    <w:rsid w:val="00367B0D"/>
    <w:rsid w:val="003731D8"/>
    <w:rsid w:val="00374090"/>
    <w:rsid w:val="00374B60"/>
    <w:rsid w:val="0037519C"/>
    <w:rsid w:val="00376604"/>
    <w:rsid w:val="00377D02"/>
    <w:rsid w:val="0038118A"/>
    <w:rsid w:val="003820C4"/>
    <w:rsid w:val="00385A4D"/>
    <w:rsid w:val="003879FD"/>
    <w:rsid w:val="00390BF7"/>
    <w:rsid w:val="00390C40"/>
    <w:rsid w:val="00391074"/>
    <w:rsid w:val="00391C87"/>
    <w:rsid w:val="00392115"/>
    <w:rsid w:val="00392578"/>
    <w:rsid w:val="003933B5"/>
    <w:rsid w:val="00393B05"/>
    <w:rsid w:val="0039404B"/>
    <w:rsid w:val="003946EB"/>
    <w:rsid w:val="003961CE"/>
    <w:rsid w:val="003975E8"/>
    <w:rsid w:val="003A3A5D"/>
    <w:rsid w:val="003A4235"/>
    <w:rsid w:val="003A7099"/>
    <w:rsid w:val="003B0384"/>
    <w:rsid w:val="003B082D"/>
    <w:rsid w:val="003B1123"/>
    <w:rsid w:val="003B160D"/>
    <w:rsid w:val="003B1BDB"/>
    <w:rsid w:val="003B1CB5"/>
    <w:rsid w:val="003B73D4"/>
    <w:rsid w:val="003C1532"/>
    <w:rsid w:val="003C1692"/>
    <w:rsid w:val="003C1AB1"/>
    <w:rsid w:val="003C2CAC"/>
    <w:rsid w:val="003C321B"/>
    <w:rsid w:val="003C6087"/>
    <w:rsid w:val="003C7853"/>
    <w:rsid w:val="003D101B"/>
    <w:rsid w:val="003D2063"/>
    <w:rsid w:val="003D25E3"/>
    <w:rsid w:val="003D536A"/>
    <w:rsid w:val="003D7BCC"/>
    <w:rsid w:val="003E20A7"/>
    <w:rsid w:val="003E4B26"/>
    <w:rsid w:val="003E5341"/>
    <w:rsid w:val="003E5609"/>
    <w:rsid w:val="003E5E59"/>
    <w:rsid w:val="003E5F08"/>
    <w:rsid w:val="003E65C1"/>
    <w:rsid w:val="003E677F"/>
    <w:rsid w:val="003E68D8"/>
    <w:rsid w:val="003E6AE4"/>
    <w:rsid w:val="003F20D0"/>
    <w:rsid w:val="003F27A3"/>
    <w:rsid w:val="003F3ECC"/>
    <w:rsid w:val="003F4A8E"/>
    <w:rsid w:val="003F6C28"/>
    <w:rsid w:val="00400E0A"/>
    <w:rsid w:val="004031EF"/>
    <w:rsid w:val="00404BC4"/>
    <w:rsid w:val="00407D83"/>
    <w:rsid w:val="00410051"/>
    <w:rsid w:val="004160B3"/>
    <w:rsid w:val="00417703"/>
    <w:rsid w:val="00422BF4"/>
    <w:rsid w:val="004240C0"/>
    <w:rsid w:val="004257E8"/>
    <w:rsid w:val="00425AD1"/>
    <w:rsid w:val="00425F99"/>
    <w:rsid w:val="00426070"/>
    <w:rsid w:val="00430ACD"/>
    <w:rsid w:val="00432354"/>
    <w:rsid w:val="004324CC"/>
    <w:rsid w:val="004362E2"/>
    <w:rsid w:val="0044413E"/>
    <w:rsid w:val="004447A8"/>
    <w:rsid w:val="00445235"/>
    <w:rsid w:val="00445A06"/>
    <w:rsid w:val="00446BEE"/>
    <w:rsid w:val="004513E2"/>
    <w:rsid w:val="00452D62"/>
    <w:rsid w:val="004535D9"/>
    <w:rsid w:val="00454442"/>
    <w:rsid w:val="004564AF"/>
    <w:rsid w:val="004607A8"/>
    <w:rsid w:val="00461A43"/>
    <w:rsid w:val="00464446"/>
    <w:rsid w:val="0046692C"/>
    <w:rsid w:val="004672BD"/>
    <w:rsid w:val="004672CA"/>
    <w:rsid w:val="004737A3"/>
    <w:rsid w:val="00474E01"/>
    <w:rsid w:val="00475CA5"/>
    <w:rsid w:val="00476CC3"/>
    <w:rsid w:val="00480B1B"/>
    <w:rsid w:val="00483794"/>
    <w:rsid w:val="00486D1F"/>
    <w:rsid w:val="00490473"/>
    <w:rsid w:val="004914DA"/>
    <w:rsid w:val="004915FD"/>
    <w:rsid w:val="00492E7D"/>
    <w:rsid w:val="00493383"/>
    <w:rsid w:val="00494F8D"/>
    <w:rsid w:val="0049568F"/>
    <w:rsid w:val="004961CD"/>
    <w:rsid w:val="00497B51"/>
    <w:rsid w:val="00497E74"/>
    <w:rsid w:val="004A02C2"/>
    <w:rsid w:val="004A33D2"/>
    <w:rsid w:val="004A35FE"/>
    <w:rsid w:val="004A426C"/>
    <w:rsid w:val="004B32C6"/>
    <w:rsid w:val="004B36CD"/>
    <w:rsid w:val="004B53C2"/>
    <w:rsid w:val="004B5E90"/>
    <w:rsid w:val="004B7240"/>
    <w:rsid w:val="004B7459"/>
    <w:rsid w:val="004C059A"/>
    <w:rsid w:val="004C297F"/>
    <w:rsid w:val="004C3603"/>
    <w:rsid w:val="004C4386"/>
    <w:rsid w:val="004C515D"/>
    <w:rsid w:val="004D1F4D"/>
    <w:rsid w:val="004D203F"/>
    <w:rsid w:val="004D31A1"/>
    <w:rsid w:val="004D43EB"/>
    <w:rsid w:val="004D6ACA"/>
    <w:rsid w:val="004D77B7"/>
    <w:rsid w:val="004E0618"/>
    <w:rsid w:val="004E1DD5"/>
    <w:rsid w:val="004E1EB3"/>
    <w:rsid w:val="004E3415"/>
    <w:rsid w:val="004E428D"/>
    <w:rsid w:val="004F24FE"/>
    <w:rsid w:val="004F34F7"/>
    <w:rsid w:val="004F3E1E"/>
    <w:rsid w:val="004F4509"/>
    <w:rsid w:val="004F5428"/>
    <w:rsid w:val="004F68DB"/>
    <w:rsid w:val="004F7131"/>
    <w:rsid w:val="005028AF"/>
    <w:rsid w:val="00502C7C"/>
    <w:rsid w:val="00502E3C"/>
    <w:rsid w:val="00504EE4"/>
    <w:rsid w:val="0050531E"/>
    <w:rsid w:val="00506ADC"/>
    <w:rsid w:val="00506F05"/>
    <w:rsid w:val="005117E9"/>
    <w:rsid w:val="00511F9D"/>
    <w:rsid w:val="0051241C"/>
    <w:rsid w:val="005131B3"/>
    <w:rsid w:val="00517827"/>
    <w:rsid w:val="00520BD4"/>
    <w:rsid w:val="005239FA"/>
    <w:rsid w:val="00524D3E"/>
    <w:rsid w:val="00524D97"/>
    <w:rsid w:val="005267B3"/>
    <w:rsid w:val="005274E3"/>
    <w:rsid w:val="0053018C"/>
    <w:rsid w:val="00531505"/>
    <w:rsid w:val="00532301"/>
    <w:rsid w:val="00532C99"/>
    <w:rsid w:val="005332CE"/>
    <w:rsid w:val="0053514D"/>
    <w:rsid w:val="00536315"/>
    <w:rsid w:val="00537607"/>
    <w:rsid w:val="00543219"/>
    <w:rsid w:val="00544F1C"/>
    <w:rsid w:val="005455F8"/>
    <w:rsid w:val="00545D3E"/>
    <w:rsid w:val="0054773C"/>
    <w:rsid w:val="0055076F"/>
    <w:rsid w:val="005536EE"/>
    <w:rsid w:val="00557718"/>
    <w:rsid w:val="00562758"/>
    <w:rsid w:val="00562DF7"/>
    <w:rsid w:val="00562FCA"/>
    <w:rsid w:val="0056321B"/>
    <w:rsid w:val="0056384D"/>
    <w:rsid w:val="00566F1D"/>
    <w:rsid w:val="005706CB"/>
    <w:rsid w:val="005754EF"/>
    <w:rsid w:val="005843EF"/>
    <w:rsid w:val="0058635E"/>
    <w:rsid w:val="00590EAA"/>
    <w:rsid w:val="005912F0"/>
    <w:rsid w:val="005919B0"/>
    <w:rsid w:val="00594645"/>
    <w:rsid w:val="00596662"/>
    <w:rsid w:val="005A490A"/>
    <w:rsid w:val="005A4A49"/>
    <w:rsid w:val="005A57B8"/>
    <w:rsid w:val="005A783F"/>
    <w:rsid w:val="005B1757"/>
    <w:rsid w:val="005B1FD1"/>
    <w:rsid w:val="005B74A2"/>
    <w:rsid w:val="005C12EA"/>
    <w:rsid w:val="005C3629"/>
    <w:rsid w:val="005C58FF"/>
    <w:rsid w:val="005C5C7A"/>
    <w:rsid w:val="005C6300"/>
    <w:rsid w:val="005C6D84"/>
    <w:rsid w:val="005C7718"/>
    <w:rsid w:val="005C77BE"/>
    <w:rsid w:val="005C78AC"/>
    <w:rsid w:val="005D0BD2"/>
    <w:rsid w:val="005D0F43"/>
    <w:rsid w:val="005D1D1A"/>
    <w:rsid w:val="005D228F"/>
    <w:rsid w:val="005D4387"/>
    <w:rsid w:val="005D5C57"/>
    <w:rsid w:val="005D5CF8"/>
    <w:rsid w:val="005D7625"/>
    <w:rsid w:val="005E1998"/>
    <w:rsid w:val="005E1AB3"/>
    <w:rsid w:val="005E1B06"/>
    <w:rsid w:val="005E4EB7"/>
    <w:rsid w:val="005E52DC"/>
    <w:rsid w:val="005F08FB"/>
    <w:rsid w:val="005F5124"/>
    <w:rsid w:val="005F65EB"/>
    <w:rsid w:val="005F6ACD"/>
    <w:rsid w:val="005F7DA3"/>
    <w:rsid w:val="006006D0"/>
    <w:rsid w:val="00600DA3"/>
    <w:rsid w:val="006010D9"/>
    <w:rsid w:val="00601F22"/>
    <w:rsid w:val="00602566"/>
    <w:rsid w:val="00602CF7"/>
    <w:rsid w:val="00606F93"/>
    <w:rsid w:val="00607041"/>
    <w:rsid w:val="00607CEF"/>
    <w:rsid w:val="006109B9"/>
    <w:rsid w:val="0061115F"/>
    <w:rsid w:val="006133C2"/>
    <w:rsid w:val="00613419"/>
    <w:rsid w:val="006142AF"/>
    <w:rsid w:val="006149D4"/>
    <w:rsid w:val="00617878"/>
    <w:rsid w:val="00617BCC"/>
    <w:rsid w:val="006200A5"/>
    <w:rsid w:val="0062142A"/>
    <w:rsid w:val="006273C5"/>
    <w:rsid w:val="00630B25"/>
    <w:rsid w:val="0063143D"/>
    <w:rsid w:val="006326AC"/>
    <w:rsid w:val="006339D8"/>
    <w:rsid w:val="0064034A"/>
    <w:rsid w:val="0064079B"/>
    <w:rsid w:val="00641429"/>
    <w:rsid w:val="0064314D"/>
    <w:rsid w:val="00645095"/>
    <w:rsid w:val="00646AD4"/>
    <w:rsid w:val="00647518"/>
    <w:rsid w:val="00651792"/>
    <w:rsid w:val="00653373"/>
    <w:rsid w:val="00653FAC"/>
    <w:rsid w:val="00654AD7"/>
    <w:rsid w:val="0065502F"/>
    <w:rsid w:val="00655BCB"/>
    <w:rsid w:val="006569CA"/>
    <w:rsid w:val="00656C8A"/>
    <w:rsid w:val="00657722"/>
    <w:rsid w:val="00660F40"/>
    <w:rsid w:val="00661CE2"/>
    <w:rsid w:val="00662577"/>
    <w:rsid w:val="0066355D"/>
    <w:rsid w:val="006647F9"/>
    <w:rsid w:val="00664B77"/>
    <w:rsid w:val="00666A18"/>
    <w:rsid w:val="00672EEA"/>
    <w:rsid w:val="0067443D"/>
    <w:rsid w:val="00674ACE"/>
    <w:rsid w:val="00675870"/>
    <w:rsid w:val="00676537"/>
    <w:rsid w:val="00676DD6"/>
    <w:rsid w:val="0068264A"/>
    <w:rsid w:val="0068290C"/>
    <w:rsid w:val="00684AD0"/>
    <w:rsid w:val="00684CE5"/>
    <w:rsid w:val="006856AF"/>
    <w:rsid w:val="00685CE0"/>
    <w:rsid w:val="00691A4A"/>
    <w:rsid w:val="00696766"/>
    <w:rsid w:val="00697E0F"/>
    <w:rsid w:val="006A34ED"/>
    <w:rsid w:val="006A67D1"/>
    <w:rsid w:val="006B0C40"/>
    <w:rsid w:val="006B264F"/>
    <w:rsid w:val="006B5576"/>
    <w:rsid w:val="006B72F8"/>
    <w:rsid w:val="006C1BBF"/>
    <w:rsid w:val="006C3C9A"/>
    <w:rsid w:val="006C52DE"/>
    <w:rsid w:val="006C5DB3"/>
    <w:rsid w:val="006C659C"/>
    <w:rsid w:val="006C65F7"/>
    <w:rsid w:val="006D1BB9"/>
    <w:rsid w:val="006D46EE"/>
    <w:rsid w:val="006D7AE8"/>
    <w:rsid w:val="006E059C"/>
    <w:rsid w:val="006E29BF"/>
    <w:rsid w:val="006E5212"/>
    <w:rsid w:val="006E79CF"/>
    <w:rsid w:val="006F0721"/>
    <w:rsid w:val="006F1542"/>
    <w:rsid w:val="006F1C41"/>
    <w:rsid w:val="006F2007"/>
    <w:rsid w:val="006F286A"/>
    <w:rsid w:val="006F519D"/>
    <w:rsid w:val="006F6715"/>
    <w:rsid w:val="007007FF"/>
    <w:rsid w:val="00703D79"/>
    <w:rsid w:val="00706033"/>
    <w:rsid w:val="00710528"/>
    <w:rsid w:val="00710A49"/>
    <w:rsid w:val="00711CB4"/>
    <w:rsid w:val="00713285"/>
    <w:rsid w:val="007145B5"/>
    <w:rsid w:val="00714D29"/>
    <w:rsid w:val="00716951"/>
    <w:rsid w:val="00716F2C"/>
    <w:rsid w:val="0071717E"/>
    <w:rsid w:val="00717DB9"/>
    <w:rsid w:val="00723B22"/>
    <w:rsid w:val="00723B47"/>
    <w:rsid w:val="00724251"/>
    <w:rsid w:val="00724C2B"/>
    <w:rsid w:val="00730A21"/>
    <w:rsid w:val="0073163D"/>
    <w:rsid w:val="00734930"/>
    <w:rsid w:val="00736739"/>
    <w:rsid w:val="00737DF3"/>
    <w:rsid w:val="00742274"/>
    <w:rsid w:val="0074420C"/>
    <w:rsid w:val="00744C71"/>
    <w:rsid w:val="00746C4D"/>
    <w:rsid w:val="00753C59"/>
    <w:rsid w:val="007548F2"/>
    <w:rsid w:val="007550E8"/>
    <w:rsid w:val="0075622C"/>
    <w:rsid w:val="00756230"/>
    <w:rsid w:val="007569F2"/>
    <w:rsid w:val="00764EC5"/>
    <w:rsid w:val="00766424"/>
    <w:rsid w:val="00767A2C"/>
    <w:rsid w:val="007700F1"/>
    <w:rsid w:val="00770228"/>
    <w:rsid w:val="0077225D"/>
    <w:rsid w:val="00773CBD"/>
    <w:rsid w:val="0077416B"/>
    <w:rsid w:val="00776047"/>
    <w:rsid w:val="007800D4"/>
    <w:rsid w:val="00781557"/>
    <w:rsid w:val="00782ECF"/>
    <w:rsid w:val="00784713"/>
    <w:rsid w:val="00785965"/>
    <w:rsid w:val="00787428"/>
    <w:rsid w:val="007875BC"/>
    <w:rsid w:val="007904D6"/>
    <w:rsid w:val="00795019"/>
    <w:rsid w:val="00795276"/>
    <w:rsid w:val="007973F0"/>
    <w:rsid w:val="0079759F"/>
    <w:rsid w:val="007A2C53"/>
    <w:rsid w:val="007A5D0C"/>
    <w:rsid w:val="007B0A73"/>
    <w:rsid w:val="007B3FA1"/>
    <w:rsid w:val="007B53CC"/>
    <w:rsid w:val="007C0652"/>
    <w:rsid w:val="007C2739"/>
    <w:rsid w:val="007C469C"/>
    <w:rsid w:val="007C4EEB"/>
    <w:rsid w:val="007C63FD"/>
    <w:rsid w:val="007C7228"/>
    <w:rsid w:val="007D0210"/>
    <w:rsid w:val="007D108B"/>
    <w:rsid w:val="007D2605"/>
    <w:rsid w:val="007D2AF3"/>
    <w:rsid w:val="007D561B"/>
    <w:rsid w:val="007D7E47"/>
    <w:rsid w:val="007E1338"/>
    <w:rsid w:val="007E135B"/>
    <w:rsid w:val="007E5CCC"/>
    <w:rsid w:val="007E778E"/>
    <w:rsid w:val="007F15D5"/>
    <w:rsid w:val="007F6181"/>
    <w:rsid w:val="007F688B"/>
    <w:rsid w:val="008009CE"/>
    <w:rsid w:val="008009F3"/>
    <w:rsid w:val="00812639"/>
    <w:rsid w:val="00812BB9"/>
    <w:rsid w:val="008139B2"/>
    <w:rsid w:val="00813E7E"/>
    <w:rsid w:val="00815A9A"/>
    <w:rsid w:val="00816DE4"/>
    <w:rsid w:val="00820DBE"/>
    <w:rsid w:val="00821090"/>
    <w:rsid w:val="00822FAC"/>
    <w:rsid w:val="0083148D"/>
    <w:rsid w:val="00832B68"/>
    <w:rsid w:val="00833FA2"/>
    <w:rsid w:val="00834153"/>
    <w:rsid w:val="0083604F"/>
    <w:rsid w:val="008418DA"/>
    <w:rsid w:val="00847EF6"/>
    <w:rsid w:val="00850B65"/>
    <w:rsid w:val="00850E05"/>
    <w:rsid w:val="00851A00"/>
    <w:rsid w:val="00851C39"/>
    <w:rsid w:val="00853ED1"/>
    <w:rsid w:val="00857EB6"/>
    <w:rsid w:val="008655AE"/>
    <w:rsid w:val="008661CC"/>
    <w:rsid w:val="0086794F"/>
    <w:rsid w:val="00867B5E"/>
    <w:rsid w:val="00867BD3"/>
    <w:rsid w:val="00867EF9"/>
    <w:rsid w:val="00870B4F"/>
    <w:rsid w:val="00871948"/>
    <w:rsid w:val="00873591"/>
    <w:rsid w:val="008763EA"/>
    <w:rsid w:val="00876EBA"/>
    <w:rsid w:val="00877C16"/>
    <w:rsid w:val="00885466"/>
    <w:rsid w:val="00886416"/>
    <w:rsid w:val="008902E1"/>
    <w:rsid w:val="00890D3D"/>
    <w:rsid w:val="00892AE1"/>
    <w:rsid w:val="0089340A"/>
    <w:rsid w:val="0089460F"/>
    <w:rsid w:val="0089518F"/>
    <w:rsid w:val="00897797"/>
    <w:rsid w:val="008A2678"/>
    <w:rsid w:val="008A374E"/>
    <w:rsid w:val="008A4907"/>
    <w:rsid w:val="008A4D35"/>
    <w:rsid w:val="008A5413"/>
    <w:rsid w:val="008A6893"/>
    <w:rsid w:val="008A6AC0"/>
    <w:rsid w:val="008A6F59"/>
    <w:rsid w:val="008B0C6E"/>
    <w:rsid w:val="008B1C9C"/>
    <w:rsid w:val="008B27CF"/>
    <w:rsid w:val="008B5441"/>
    <w:rsid w:val="008B5AEC"/>
    <w:rsid w:val="008C02FA"/>
    <w:rsid w:val="008C145A"/>
    <w:rsid w:val="008C2559"/>
    <w:rsid w:val="008C29E4"/>
    <w:rsid w:val="008C4713"/>
    <w:rsid w:val="008C5637"/>
    <w:rsid w:val="008D299F"/>
    <w:rsid w:val="008D49A4"/>
    <w:rsid w:val="008D4BFE"/>
    <w:rsid w:val="008D59CE"/>
    <w:rsid w:val="008D66F3"/>
    <w:rsid w:val="008D7D10"/>
    <w:rsid w:val="008E060F"/>
    <w:rsid w:val="008E0739"/>
    <w:rsid w:val="008E1099"/>
    <w:rsid w:val="008E10E5"/>
    <w:rsid w:val="008E1127"/>
    <w:rsid w:val="008E30F7"/>
    <w:rsid w:val="008E4B85"/>
    <w:rsid w:val="008E4FA5"/>
    <w:rsid w:val="008E533F"/>
    <w:rsid w:val="008F0F2D"/>
    <w:rsid w:val="008F228C"/>
    <w:rsid w:val="008F2F56"/>
    <w:rsid w:val="008F3E6C"/>
    <w:rsid w:val="008F4118"/>
    <w:rsid w:val="008F4EFC"/>
    <w:rsid w:val="008F6442"/>
    <w:rsid w:val="009020FF"/>
    <w:rsid w:val="00903AEC"/>
    <w:rsid w:val="00910A7B"/>
    <w:rsid w:val="00910C3F"/>
    <w:rsid w:val="009124F7"/>
    <w:rsid w:val="0091393D"/>
    <w:rsid w:val="00915335"/>
    <w:rsid w:val="00915D07"/>
    <w:rsid w:val="00916202"/>
    <w:rsid w:val="00921E66"/>
    <w:rsid w:val="00926235"/>
    <w:rsid w:val="009271AA"/>
    <w:rsid w:val="009305A2"/>
    <w:rsid w:val="00930D57"/>
    <w:rsid w:val="009319AB"/>
    <w:rsid w:val="00931D80"/>
    <w:rsid w:val="00931E34"/>
    <w:rsid w:val="00932005"/>
    <w:rsid w:val="00932D64"/>
    <w:rsid w:val="0093309B"/>
    <w:rsid w:val="0093562E"/>
    <w:rsid w:val="00935997"/>
    <w:rsid w:val="00940463"/>
    <w:rsid w:val="0094049B"/>
    <w:rsid w:val="009419F0"/>
    <w:rsid w:val="009455A5"/>
    <w:rsid w:val="00945ADF"/>
    <w:rsid w:val="00946E6E"/>
    <w:rsid w:val="00950A90"/>
    <w:rsid w:val="00950EF3"/>
    <w:rsid w:val="00950F07"/>
    <w:rsid w:val="00951003"/>
    <w:rsid w:val="009513D3"/>
    <w:rsid w:val="00951BE0"/>
    <w:rsid w:val="0095247F"/>
    <w:rsid w:val="00955A55"/>
    <w:rsid w:val="0095675E"/>
    <w:rsid w:val="009579A4"/>
    <w:rsid w:val="00957B93"/>
    <w:rsid w:val="009614E4"/>
    <w:rsid w:val="00962C85"/>
    <w:rsid w:val="009651F8"/>
    <w:rsid w:val="0097129E"/>
    <w:rsid w:val="009719AC"/>
    <w:rsid w:val="00974381"/>
    <w:rsid w:val="00974C73"/>
    <w:rsid w:val="00975666"/>
    <w:rsid w:val="0097794B"/>
    <w:rsid w:val="00986C33"/>
    <w:rsid w:val="00991A6A"/>
    <w:rsid w:val="009937D6"/>
    <w:rsid w:val="00994216"/>
    <w:rsid w:val="009A21F6"/>
    <w:rsid w:val="009A3CCB"/>
    <w:rsid w:val="009A4FD7"/>
    <w:rsid w:val="009B1157"/>
    <w:rsid w:val="009B129D"/>
    <w:rsid w:val="009B29D6"/>
    <w:rsid w:val="009B4137"/>
    <w:rsid w:val="009B516A"/>
    <w:rsid w:val="009B6DE5"/>
    <w:rsid w:val="009B7458"/>
    <w:rsid w:val="009B7DD9"/>
    <w:rsid w:val="009C0137"/>
    <w:rsid w:val="009C0D2C"/>
    <w:rsid w:val="009C1D41"/>
    <w:rsid w:val="009C1EB8"/>
    <w:rsid w:val="009C200B"/>
    <w:rsid w:val="009C464D"/>
    <w:rsid w:val="009C69AE"/>
    <w:rsid w:val="009C69B2"/>
    <w:rsid w:val="009D0A05"/>
    <w:rsid w:val="009D3A6B"/>
    <w:rsid w:val="009D4E12"/>
    <w:rsid w:val="009D681E"/>
    <w:rsid w:val="009D6CD7"/>
    <w:rsid w:val="009D740B"/>
    <w:rsid w:val="009D764F"/>
    <w:rsid w:val="009E4647"/>
    <w:rsid w:val="009F1B3B"/>
    <w:rsid w:val="009F5394"/>
    <w:rsid w:val="009F56D9"/>
    <w:rsid w:val="009F5ABE"/>
    <w:rsid w:val="009F63C1"/>
    <w:rsid w:val="00A011F1"/>
    <w:rsid w:val="00A0366B"/>
    <w:rsid w:val="00A10119"/>
    <w:rsid w:val="00A10F3A"/>
    <w:rsid w:val="00A1196C"/>
    <w:rsid w:val="00A1331F"/>
    <w:rsid w:val="00A16BB0"/>
    <w:rsid w:val="00A178D7"/>
    <w:rsid w:val="00A202FC"/>
    <w:rsid w:val="00A20EF1"/>
    <w:rsid w:val="00A21B9F"/>
    <w:rsid w:val="00A24BF8"/>
    <w:rsid w:val="00A24C7A"/>
    <w:rsid w:val="00A3239C"/>
    <w:rsid w:val="00A3694D"/>
    <w:rsid w:val="00A41BC9"/>
    <w:rsid w:val="00A429DD"/>
    <w:rsid w:val="00A42F98"/>
    <w:rsid w:val="00A44ACD"/>
    <w:rsid w:val="00A47C70"/>
    <w:rsid w:val="00A516F1"/>
    <w:rsid w:val="00A51B60"/>
    <w:rsid w:val="00A5572D"/>
    <w:rsid w:val="00A55F73"/>
    <w:rsid w:val="00A56A3E"/>
    <w:rsid w:val="00A6068C"/>
    <w:rsid w:val="00A60DD1"/>
    <w:rsid w:val="00A61B21"/>
    <w:rsid w:val="00A625A3"/>
    <w:rsid w:val="00A653D9"/>
    <w:rsid w:val="00A663F9"/>
    <w:rsid w:val="00A70ADD"/>
    <w:rsid w:val="00A70AED"/>
    <w:rsid w:val="00A71CC9"/>
    <w:rsid w:val="00A76C69"/>
    <w:rsid w:val="00A80A72"/>
    <w:rsid w:val="00A81C99"/>
    <w:rsid w:val="00A90EB4"/>
    <w:rsid w:val="00A91507"/>
    <w:rsid w:val="00A91930"/>
    <w:rsid w:val="00A92CC9"/>
    <w:rsid w:val="00A97CDA"/>
    <w:rsid w:val="00AA0BCA"/>
    <w:rsid w:val="00AA155E"/>
    <w:rsid w:val="00AA229F"/>
    <w:rsid w:val="00AA2B06"/>
    <w:rsid w:val="00AA2C1A"/>
    <w:rsid w:val="00AA3D13"/>
    <w:rsid w:val="00AA5D23"/>
    <w:rsid w:val="00AB2327"/>
    <w:rsid w:val="00AB44B4"/>
    <w:rsid w:val="00AC1C85"/>
    <w:rsid w:val="00AC317D"/>
    <w:rsid w:val="00AC4536"/>
    <w:rsid w:val="00AC4A24"/>
    <w:rsid w:val="00AC6A7E"/>
    <w:rsid w:val="00AC7784"/>
    <w:rsid w:val="00AD0004"/>
    <w:rsid w:val="00AD081A"/>
    <w:rsid w:val="00AD4616"/>
    <w:rsid w:val="00AE0746"/>
    <w:rsid w:val="00AE0D75"/>
    <w:rsid w:val="00AE13EE"/>
    <w:rsid w:val="00AE20B7"/>
    <w:rsid w:val="00AE453F"/>
    <w:rsid w:val="00AE455F"/>
    <w:rsid w:val="00AE460D"/>
    <w:rsid w:val="00AE4BC6"/>
    <w:rsid w:val="00AE608A"/>
    <w:rsid w:val="00AE62A8"/>
    <w:rsid w:val="00AE6DBB"/>
    <w:rsid w:val="00AF51FB"/>
    <w:rsid w:val="00AF56E7"/>
    <w:rsid w:val="00AF5B5C"/>
    <w:rsid w:val="00AF5B91"/>
    <w:rsid w:val="00AF6135"/>
    <w:rsid w:val="00AF6E5D"/>
    <w:rsid w:val="00AF70CF"/>
    <w:rsid w:val="00B02216"/>
    <w:rsid w:val="00B05A55"/>
    <w:rsid w:val="00B121F8"/>
    <w:rsid w:val="00B13EFF"/>
    <w:rsid w:val="00B203A3"/>
    <w:rsid w:val="00B2045A"/>
    <w:rsid w:val="00B20E35"/>
    <w:rsid w:val="00B3071A"/>
    <w:rsid w:val="00B3365E"/>
    <w:rsid w:val="00B34A29"/>
    <w:rsid w:val="00B34DA6"/>
    <w:rsid w:val="00B3549F"/>
    <w:rsid w:val="00B4034B"/>
    <w:rsid w:val="00B44593"/>
    <w:rsid w:val="00B4467B"/>
    <w:rsid w:val="00B453AD"/>
    <w:rsid w:val="00B54405"/>
    <w:rsid w:val="00B558D9"/>
    <w:rsid w:val="00B62169"/>
    <w:rsid w:val="00B627AF"/>
    <w:rsid w:val="00B64D84"/>
    <w:rsid w:val="00B6741C"/>
    <w:rsid w:val="00B67BF7"/>
    <w:rsid w:val="00B7115F"/>
    <w:rsid w:val="00B733DD"/>
    <w:rsid w:val="00B75C11"/>
    <w:rsid w:val="00B806AB"/>
    <w:rsid w:val="00B81242"/>
    <w:rsid w:val="00B8431F"/>
    <w:rsid w:val="00B84B38"/>
    <w:rsid w:val="00B860AE"/>
    <w:rsid w:val="00B864A9"/>
    <w:rsid w:val="00B868FD"/>
    <w:rsid w:val="00B87A54"/>
    <w:rsid w:val="00B87C07"/>
    <w:rsid w:val="00B917BE"/>
    <w:rsid w:val="00B935FF"/>
    <w:rsid w:val="00B94F95"/>
    <w:rsid w:val="00BA14CA"/>
    <w:rsid w:val="00BA196C"/>
    <w:rsid w:val="00BA5FA6"/>
    <w:rsid w:val="00BA6078"/>
    <w:rsid w:val="00BA64EB"/>
    <w:rsid w:val="00BB18B1"/>
    <w:rsid w:val="00BB2C0D"/>
    <w:rsid w:val="00BB5FE4"/>
    <w:rsid w:val="00BC2786"/>
    <w:rsid w:val="00BC2FA3"/>
    <w:rsid w:val="00BC3648"/>
    <w:rsid w:val="00BC378F"/>
    <w:rsid w:val="00BC60B0"/>
    <w:rsid w:val="00BC6997"/>
    <w:rsid w:val="00BC7B7B"/>
    <w:rsid w:val="00BD060C"/>
    <w:rsid w:val="00BD4C9E"/>
    <w:rsid w:val="00BD4FBE"/>
    <w:rsid w:val="00BD5163"/>
    <w:rsid w:val="00BD5342"/>
    <w:rsid w:val="00BE0F87"/>
    <w:rsid w:val="00BE2518"/>
    <w:rsid w:val="00BE63D8"/>
    <w:rsid w:val="00BE72A9"/>
    <w:rsid w:val="00BE7A33"/>
    <w:rsid w:val="00BE7C2D"/>
    <w:rsid w:val="00BF1E6D"/>
    <w:rsid w:val="00BF39F7"/>
    <w:rsid w:val="00BF46CB"/>
    <w:rsid w:val="00BF5234"/>
    <w:rsid w:val="00BF6138"/>
    <w:rsid w:val="00C01E0F"/>
    <w:rsid w:val="00C0525D"/>
    <w:rsid w:val="00C05CD5"/>
    <w:rsid w:val="00C06248"/>
    <w:rsid w:val="00C06542"/>
    <w:rsid w:val="00C0680D"/>
    <w:rsid w:val="00C07904"/>
    <w:rsid w:val="00C108FB"/>
    <w:rsid w:val="00C11733"/>
    <w:rsid w:val="00C11E77"/>
    <w:rsid w:val="00C12302"/>
    <w:rsid w:val="00C12555"/>
    <w:rsid w:val="00C16CC1"/>
    <w:rsid w:val="00C1796B"/>
    <w:rsid w:val="00C17972"/>
    <w:rsid w:val="00C201A9"/>
    <w:rsid w:val="00C23EFE"/>
    <w:rsid w:val="00C26741"/>
    <w:rsid w:val="00C31D73"/>
    <w:rsid w:val="00C3344A"/>
    <w:rsid w:val="00C34E4B"/>
    <w:rsid w:val="00C36484"/>
    <w:rsid w:val="00C36EA7"/>
    <w:rsid w:val="00C374F3"/>
    <w:rsid w:val="00C4045A"/>
    <w:rsid w:val="00C419E5"/>
    <w:rsid w:val="00C42482"/>
    <w:rsid w:val="00C43607"/>
    <w:rsid w:val="00C44969"/>
    <w:rsid w:val="00C4506C"/>
    <w:rsid w:val="00C45882"/>
    <w:rsid w:val="00C45DC4"/>
    <w:rsid w:val="00C524F0"/>
    <w:rsid w:val="00C52AEF"/>
    <w:rsid w:val="00C52D01"/>
    <w:rsid w:val="00C52EA2"/>
    <w:rsid w:val="00C54128"/>
    <w:rsid w:val="00C5602A"/>
    <w:rsid w:val="00C60E83"/>
    <w:rsid w:val="00C61FD3"/>
    <w:rsid w:val="00C6278D"/>
    <w:rsid w:val="00C657D8"/>
    <w:rsid w:val="00C70636"/>
    <w:rsid w:val="00C70709"/>
    <w:rsid w:val="00C727BE"/>
    <w:rsid w:val="00C72E17"/>
    <w:rsid w:val="00C741C0"/>
    <w:rsid w:val="00C74C7A"/>
    <w:rsid w:val="00C7586A"/>
    <w:rsid w:val="00C810E5"/>
    <w:rsid w:val="00C82063"/>
    <w:rsid w:val="00C83BE1"/>
    <w:rsid w:val="00C87580"/>
    <w:rsid w:val="00C90524"/>
    <w:rsid w:val="00C93EB1"/>
    <w:rsid w:val="00C94168"/>
    <w:rsid w:val="00C94BF9"/>
    <w:rsid w:val="00C95B48"/>
    <w:rsid w:val="00C97656"/>
    <w:rsid w:val="00CA2C45"/>
    <w:rsid w:val="00CA3931"/>
    <w:rsid w:val="00CA457A"/>
    <w:rsid w:val="00CA5070"/>
    <w:rsid w:val="00CA5914"/>
    <w:rsid w:val="00CA64D4"/>
    <w:rsid w:val="00CA7C96"/>
    <w:rsid w:val="00CB059A"/>
    <w:rsid w:val="00CB19D7"/>
    <w:rsid w:val="00CB22E2"/>
    <w:rsid w:val="00CB480D"/>
    <w:rsid w:val="00CB561E"/>
    <w:rsid w:val="00CB78B5"/>
    <w:rsid w:val="00CC2639"/>
    <w:rsid w:val="00CC5B44"/>
    <w:rsid w:val="00CC720E"/>
    <w:rsid w:val="00CD017A"/>
    <w:rsid w:val="00CD0400"/>
    <w:rsid w:val="00CD2480"/>
    <w:rsid w:val="00CD2984"/>
    <w:rsid w:val="00CD2F76"/>
    <w:rsid w:val="00CE1546"/>
    <w:rsid w:val="00CE219A"/>
    <w:rsid w:val="00CE43AD"/>
    <w:rsid w:val="00CE5FCA"/>
    <w:rsid w:val="00CE623D"/>
    <w:rsid w:val="00CE78B2"/>
    <w:rsid w:val="00CF1798"/>
    <w:rsid w:val="00CF4578"/>
    <w:rsid w:val="00CF46F0"/>
    <w:rsid w:val="00CF476A"/>
    <w:rsid w:val="00CF53FA"/>
    <w:rsid w:val="00CF54A0"/>
    <w:rsid w:val="00CF5CB9"/>
    <w:rsid w:val="00CF6015"/>
    <w:rsid w:val="00CF648C"/>
    <w:rsid w:val="00CF7F9E"/>
    <w:rsid w:val="00D00533"/>
    <w:rsid w:val="00D031F6"/>
    <w:rsid w:val="00D03CE5"/>
    <w:rsid w:val="00D03F30"/>
    <w:rsid w:val="00D0502E"/>
    <w:rsid w:val="00D10424"/>
    <w:rsid w:val="00D11A09"/>
    <w:rsid w:val="00D13333"/>
    <w:rsid w:val="00D145D0"/>
    <w:rsid w:val="00D148FC"/>
    <w:rsid w:val="00D21C65"/>
    <w:rsid w:val="00D23371"/>
    <w:rsid w:val="00D2426F"/>
    <w:rsid w:val="00D24F95"/>
    <w:rsid w:val="00D250CE"/>
    <w:rsid w:val="00D255A8"/>
    <w:rsid w:val="00D26488"/>
    <w:rsid w:val="00D27621"/>
    <w:rsid w:val="00D27CEC"/>
    <w:rsid w:val="00D30E40"/>
    <w:rsid w:val="00D324BD"/>
    <w:rsid w:val="00D33F0D"/>
    <w:rsid w:val="00D34567"/>
    <w:rsid w:val="00D3493C"/>
    <w:rsid w:val="00D34F26"/>
    <w:rsid w:val="00D377BF"/>
    <w:rsid w:val="00D40D59"/>
    <w:rsid w:val="00D431A6"/>
    <w:rsid w:val="00D4477E"/>
    <w:rsid w:val="00D44A26"/>
    <w:rsid w:val="00D45654"/>
    <w:rsid w:val="00D466D7"/>
    <w:rsid w:val="00D470FC"/>
    <w:rsid w:val="00D472B7"/>
    <w:rsid w:val="00D52220"/>
    <w:rsid w:val="00D53F04"/>
    <w:rsid w:val="00D54347"/>
    <w:rsid w:val="00D548CD"/>
    <w:rsid w:val="00D60EC8"/>
    <w:rsid w:val="00D65068"/>
    <w:rsid w:val="00D65C39"/>
    <w:rsid w:val="00D66A77"/>
    <w:rsid w:val="00D67046"/>
    <w:rsid w:val="00D677DF"/>
    <w:rsid w:val="00D700D7"/>
    <w:rsid w:val="00D71C44"/>
    <w:rsid w:val="00D7213E"/>
    <w:rsid w:val="00D73583"/>
    <w:rsid w:val="00D74442"/>
    <w:rsid w:val="00D76A1B"/>
    <w:rsid w:val="00D81BE0"/>
    <w:rsid w:val="00D826F6"/>
    <w:rsid w:val="00D83583"/>
    <w:rsid w:val="00D90619"/>
    <w:rsid w:val="00D96FA4"/>
    <w:rsid w:val="00DA08EB"/>
    <w:rsid w:val="00DA0F99"/>
    <w:rsid w:val="00DA3319"/>
    <w:rsid w:val="00DA36CF"/>
    <w:rsid w:val="00DA41B8"/>
    <w:rsid w:val="00DA5A4B"/>
    <w:rsid w:val="00DA713D"/>
    <w:rsid w:val="00DB0460"/>
    <w:rsid w:val="00DB2DB5"/>
    <w:rsid w:val="00DB3D20"/>
    <w:rsid w:val="00DB5A63"/>
    <w:rsid w:val="00DB7802"/>
    <w:rsid w:val="00DC0A4B"/>
    <w:rsid w:val="00DC18F0"/>
    <w:rsid w:val="00DC25F8"/>
    <w:rsid w:val="00DC2767"/>
    <w:rsid w:val="00DC412D"/>
    <w:rsid w:val="00DC425B"/>
    <w:rsid w:val="00DD0BAB"/>
    <w:rsid w:val="00DD1880"/>
    <w:rsid w:val="00DD4EC1"/>
    <w:rsid w:val="00DD5C0A"/>
    <w:rsid w:val="00DD60BF"/>
    <w:rsid w:val="00DD7986"/>
    <w:rsid w:val="00DE39F9"/>
    <w:rsid w:val="00DF0677"/>
    <w:rsid w:val="00DF33A4"/>
    <w:rsid w:val="00DF51AB"/>
    <w:rsid w:val="00DF51B2"/>
    <w:rsid w:val="00DF5D10"/>
    <w:rsid w:val="00E0023F"/>
    <w:rsid w:val="00E007F0"/>
    <w:rsid w:val="00E017A0"/>
    <w:rsid w:val="00E02A94"/>
    <w:rsid w:val="00E05347"/>
    <w:rsid w:val="00E0627A"/>
    <w:rsid w:val="00E06533"/>
    <w:rsid w:val="00E0768E"/>
    <w:rsid w:val="00E11C3C"/>
    <w:rsid w:val="00E122B7"/>
    <w:rsid w:val="00E14E55"/>
    <w:rsid w:val="00E167AD"/>
    <w:rsid w:val="00E21F81"/>
    <w:rsid w:val="00E22D58"/>
    <w:rsid w:val="00E230AC"/>
    <w:rsid w:val="00E25876"/>
    <w:rsid w:val="00E269C6"/>
    <w:rsid w:val="00E27375"/>
    <w:rsid w:val="00E27A5B"/>
    <w:rsid w:val="00E30618"/>
    <w:rsid w:val="00E335E5"/>
    <w:rsid w:val="00E33E5D"/>
    <w:rsid w:val="00E34270"/>
    <w:rsid w:val="00E3497C"/>
    <w:rsid w:val="00E3500B"/>
    <w:rsid w:val="00E355B5"/>
    <w:rsid w:val="00E35F2D"/>
    <w:rsid w:val="00E36F8D"/>
    <w:rsid w:val="00E417EF"/>
    <w:rsid w:val="00E447F3"/>
    <w:rsid w:val="00E44FD2"/>
    <w:rsid w:val="00E45185"/>
    <w:rsid w:val="00E50C83"/>
    <w:rsid w:val="00E5184F"/>
    <w:rsid w:val="00E54E5B"/>
    <w:rsid w:val="00E54EE0"/>
    <w:rsid w:val="00E558B0"/>
    <w:rsid w:val="00E5786A"/>
    <w:rsid w:val="00E57C7A"/>
    <w:rsid w:val="00E60602"/>
    <w:rsid w:val="00E648D8"/>
    <w:rsid w:val="00E64981"/>
    <w:rsid w:val="00E66FCB"/>
    <w:rsid w:val="00E6701A"/>
    <w:rsid w:val="00E67EA9"/>
    <w:rsid w:val="00E73010"/>
    <w:rsid w:val="00E7620A"/>
    <w:rsid w:val="00E76FC1"/>
    <w:rsid w:val="00E77956"/>
    <w:rsid w:val="00E801C4"/>
    <w:rsid w:val="00E82210"/>
    <w:rsid w:val="00E826AB"/>
    <w:rsid w:val="00E82D2D"/>
    <w:rsid w:val="00E84445"/>
    <w:rsid w:val="00E85A5D"/>
    <w:rsid w:val="00E92020"/>
    <w:rsid w:val="00E923F4"/>
    <w:rsid w:val="00E94254"/>
    <w:rsid w:val="00E94A66"/>
    <w:rsid w:val="00E9552C"/>
    <w:rsid w:val="00E96BD5"/>
    <w:rsid w:val="00E96C4D"/>
    <w:rsid w:val="00EA0482"/>
    <w:rsid w:val="00EA0EA6"/>
    <w:rsid w:val="00EA2021"/>
    <w:rsid w:val="00EA21D5"/>
    <w:rsid w:val="00EA24B9"/>
    <w:rsid w:val="00EA3AC1"/>
    <w:rsid w:val="00EA56C1"/>
    <w:rsid w:val="00EA5DB7"/>
    <w:rsid w:val="00EA795D"/>
    <w:rsid w:val="00EB08E2"/>
    <w:rsid w:val="00EB1AF8"/>
    <w:rsid w:val="00EB629A"/>
    <w:rsid w:val="00EC0EE8"/>
    <w:rsid w:val="00EC151A"/>
    <w:rsid w:val="00EC4B7F"/>
    <w:rsid w:val="00EC5401"/>
    <w:rsid w:val="00EC7150"/>
    <w:rsid w:val="00EC7713"/>
    <w:rsid w:val="00ED1803"/>
    <w:rsid w:val="00ED26AB"/>
    <w:rsid w:val="00ED30AA"/>
    <w:rsid w:val="00ED40F5"/>
    <w:rsid w:val="00ED6098"/>
    <w:rsid w:val="00ED66DA"/>
    <w:rsid w:val="00ED7E48"/>
    <w:rsid w:val="00EE02BA"/>
    <w:rsid w:val="00EE0424"/>
    <w:rsid w:val="00EF3A98"/>
    <w:rsid w:val="00EF690B"/>
    <w:rsid w:val="00F01186"/>
    <w:rsid w:val="00F04728"/>
    <w:rsid w:val="00F05403"/>
    <w:rsid w:val="00F05705"/>
    <w:rsid w:val="00F06F06"/>
    <w:rsid w:val="00F07316"/>
    <w:rsid w:val="00F10611"/>
    <w:rsid w:val="00F1115B"/>
    <w:rsid w:val="00F208ED"/>
    <w:rsid w:val="00F21DC4"/>
    <w:rsid w:val="00F254CE"/>
    <w:rsid w:val="00F26166"/>
    <w:rsid w:val="00F27ABA"/>
    <w:rsid w:val="00F27C56"/>
    <w:rsid w:val="00F30C46"/>
    <w:rsid w:val="00F31D21"/>
    <w:rsid w:val="00F329EC"/>
    <w:rsid w:val="00F32BAF"/>
    <w:rsid w:val="00F33C0B"/>
    <w:rsid w:val="00F342C4"/>
    <w:rsid w:val="00F34508"/>
    <w:rsid w:val="00F363DB"/>
    <w:rsid w:val="00F4668D"/>
    <w:rsid w:val="00F50181"/>
    <w:rsid w:val="00F515B8"/>
    <w:rsid w:val="00F53662"/>
    <w:rsid w:val="00F53829"/>
    <w:rsid w:val="00F54351"/>
    <w:rsid w:val="00F56BE1"/>
    <w:rsid w:val="00F6099E"/>
    <w:rsid w:val="00F612DD"/>
    <w:rsid w:val="00F61FFF"/>
    <w:rsid w:val="00F62559"/>
    <w:rsid w:val="00F6448A"/>
    <w:rsid w:val="00F6455C"/>
    <w:rsid w:val="00F650CE"/>
    <w:rsid w:val="00F674F8"/>
    <w:rsid w:val="00F70D9A"/>
    <w:rsid w:val="00F746D9"/>
    <w:rsid w:val="00F749D5"/>
    <w:rsid w:val="00F74F6E"/>
    <w:rsid w:val="00F7599F"/>
    <w:rsid w:val="00F7615D"/>
    <w:rsid w:val="00F77D35"/>
    <w:rsid w:val="00F80244"/>
    <w:rsid w:val="00F80C77"/>
    <w:rsid w:val="00F8194D"/>
    <w:rsid w:val="00F83B43"/>
    <w:rsid w:val="00F86B75"/>
    <w:rsid w:val="00F86CC5"/>
    <w:rsid w:val="00F86EC6"/>
    <w:rsid w:val="00F903FD"/>
    <w:rsid w:val="00F92F2A"/>
    <w:rsid w:val="00F943DF"/>
    <w:rsid w:val="00F96360"/>
    <w:rsid w:val="00F96C08"/>
    <w:rsid w:val="00FA2388"/>
    <w:rsid w:val="00FA35A3"/>
    <w:rsid w:val="00FA3779"/>
    <w:rsid w:val="00FA4FE0"/>
    <w:rsid w:val="00FA5B19"/>
    <w:rsid w:val="00FB20BF"/>
    <w:rsid w:val="00FB42D9"/>
    <w:rsid w:val="00FB5303"/>
    <w:rsid w:val="00FB5A5A"/>
    <w:rsid w:val="00FB6F74"/>
    <w:rsid w:val="00FB7516"/>
    <w:rsid w:val="00FC023F"/>
    <w:rsid w:val="00FC16E3"/>
    <w:rsid w:val="00FC24BC"/>
    <w:rsid w:val="00FC33F8"/>
    <w:rsid w:val="00FC368F"/>
    <w:rsid w:val="00FC53F3"/>
    <w:rsid w:val="00FC767D"/>
    <w:rsid w:val="00FD17CF"/>
    <w:rsid w:val="00FD3191"/>
    <w:rsid w:val="00FE04E3"/>
    <w:rsid w:val="00FE0DEE"/>
    <w:rsid w:val="00FE304B"/>
    <w:rsid w:val="00FE323A"/>
    <w:rsid w:val="00FE454C"/>
    <w:rsid w:val="00FE507D"/>
    <w:rsid w:val="00FE569D"/>
    <w:rsid w:val="00FE585F"/>
    <w:rsid w:val="00FE7EFE"/>
    <w:rsid w:val="00FF459D"/>
    <w:rsid w:val="00FF6287"/>
    <w:rsid w:val="00FF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E3E43"/>
  <w15:docId w15:val="{8A394B0D-6D8B-43AF-BE0E-9825CBF49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CE2"/>
  </w:style>
  <w:style w:type="paragraph" w:styleId="Heading1">
    <w:name w:val="heading 1"/>
    <w:basedOn w:val="Normal"/>
    <w:next w:val="Normal"/>
    <w:link w:val="Heading1Char"/>
    <w:uiPriority w:val="9"/>
    <w:qFormat/>
    <w:rsid w:val="00A60D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96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96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1D7C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rsid w:val="00221D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221D7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221D7C"/>
    <w:rPr>
      <w:vertAlign w:val="superscript"/>
    </w:rPr>
  </w:style>
  <w:style w:type="paragraph" w:customStyle="1" w:styleId="2ndLevelHead">
    <w:name w:val="2nd Level Head"/>
    <w:basedOn w:val="Heading3"/>
    <w:qFormat/>
    <w:rsid w:val="00C1796B"/>
    <w:pPr>
      <w:spacing w:before="0" w:line="240" w:lineRule="auto"/>
    </w:pPr>
    <w:rPr>
      <w:rFonts w:ascii="Times New Roman" w:hAnsi="Times New Roman"/>
      <w:color w:val="auto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96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1796B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ormalWeb">
    <w:name w:val="Normal (Web)"/>
    <w:basedOn w:val="Normal"/>
    <w:uiPriority w:val="99"/>
    <w:unhideWhenUsed/>
    <w:rsid w:val="005A78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1">
    <w:name w:val="Normal1"/>
    <w:basedOn w:val="Normal"/>
    <w:rsid w:val="004A35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char">
    <w:name w:val="normal__char"/>
    <w:basedOn w:val="DefaultParagraphFont"/>
    <w:rsid w:val="004A35FE"/>
  </w:style>
  <w:style w:type="table" w:styleId="TableGrid">
    <w:name w:val="Table Grid"/>
    <w:basedOn w:val="TableNormal"/>
    <w:uiPriority w:val="39"/>
    <w:rsid w:val="00111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11B35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820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4F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4F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4F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F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F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F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F8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60DD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56C8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E68D8"/>
  </w:style>
  <w:style w:type="paragraph" w:styleId="Header">
    <w:name w:val="header"/>
    <w:basedOn w:val="Normal"/>
    <w:link w:val="HeaderChar"/>
    <w:uiPriority w:val="99"/>
    <w:unhideWhenUsed/>
    <w:rsid w:val="00DA36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6CF"/>
  </w:style>
  <w:style w:type="paragraph" w:styleId="Footer">
    <w:name w:val="footer"/>
    <w:basedOn w:val="Normal"/>
    <w:link w:val="FooterChar"/>
    <w:uiPriority w:val="99"/>
    <w:unhideWhenUsed/>
    <w:rsid w:val="00DA36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6CF"/>
  </w:style>
  <w:style w:type="paragraph" w:customStyle="1" w:styleId="EndNoteBibliographyTitle">
    <w:name w:val="EndNote Bibliography Title"/>
    <w:basedOn w:val="Normal"/>
    <w:link w:val="EndNoteBibliographyTitleChar"/>
    <w:rsid w:val="00BA14C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14C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14C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14CA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5DEC79-89A8-49AC-9FF7-A86B995AD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390</Characters>
  <Application>Microsoft Office Word</Application>
  <DocSecurity>0</DocSecurity>
  <Lines>3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TMOONSTER</dc:creator>
  <cp:lastModifiedBy>Luna Tapia, Arturo Luis</cp:lastModifiedBy>
  <cp:revision>3</cp:revision>
  <cp:lastPrinted>2017-11-08T20:19:00Z</cp:lastPrinted>
  <dcterms:created xsi:type="dcterms:W3CDTF">2018-04-21T02:38:00Z</dcterms:created>
  <dcterms:modified xsi:type="dcterms:W3CDTF">2018-04-21T02:38:00Z</dcterms:modified>
</cp:coreProperties>
</file>